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BFC" w:rsidRPr="008B649B" w:rsidRDefault="002A7BFC" w:rsidP="002A7BFC">
      <w:pPr>
        <w:tabs>
          <w:tab w:val="center" w:pos="4153"/>
          <w:tab w:val="right" w:pos="8306"/>
        </w:tabs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bookmarkStart w:id="0" w:name="_GoBack"/>
      <w:bookmarkEnd w:id="0"/>
      <w:r w:rsidRPr="008B649B">
        <w:rPr>
          <w:rFonts w:ascii="Times New Roman" w:hAnsi="Times New Roman" w:cs="Times New Roman"/>
          <w:b/>
          <w:bCs/>
          <w:sz w:val="32"/>
          <w:szCs w:val="40"/>
        </w:rPr>
        <w:t>Questionnaire survey</w:t>
      </w:r>
    </w:p>
    <w:p w:rsidR="002A7BFC" w:rsidRPr="008B649B" w:rsidRDefault="002A7BFC" w:rsidP="002A7BFC">
      <w:pPr>
        <w:tabs>
          <w:tab w:val="center" w:pos="4153"/>
          <w:tab w:val="right" w:pos="8306"/>
        </w:tabs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2A7BFC" w:rsidRPr="008B649B" w:rsidRDefault="002A7BFC" w:rsidP="002A7B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Participant ID……………………………</w:t>
      </w:r>
      <w:r w:rsidR="0014504A" w:rsidRPr="008B649B">
        <w:rPr>
          <w:rFonts w:ascii="Times New Roman" w:hAnsi="Times New Roman" w:cs="Times New Roman"/>
          <w:szCs w:val="22"/>
        </w:rPr>
        <w:t>……..</w:t>
      </w:r>
      <w:r w:rsidRPr="008B649B">
        <w:rPr>
          <w:rFonts w:ascii="Times New Roman" w:hAnsi="Times New Roman" w:cs="Times New Roman"/>
          <w:szCs w:val="22"/>
        </w:rPr>
        <w:t>…</w:t>
      </w:r>
      <w:r w:rsidR="003F085C" w:rsidRPr="008B649B">
        <w:rPr>
          <w:rFonts w:ascii="Times New Roman" w:hAnsi="Times New Roman" w:cs="Times New Roman"/>
          <w:szCs w:val="22"/>
        </w:rPr>
        <w:tab/>
        <w:t>I</w:t>
      </w:r>
      <w:r w:rsidRPr="008B649B">
        <w:rPr>
          <w:rFonts w:ascii="Times New Roman" w:hAnsi="Times New Roman" w:cs="Times New Roman"/>
          <w:szCs w:val="22"/>
        </w:rPr>
        <w:t>nterview</w:t>
      </w:r>
      <w:r w:rsidR="003F085C" w:rsidRPr="008B649B">
        <w:rPr>
          <w:rFonts w:ascii="Times New Roman" w:hAnsi="Times New Roman" w:cs="Times New Roman"/>
          <w:szCs w:val="22"/>
        </w:rPr>
        <w:t>er</w:t>
      </w:r>
      <w:r w:rsidRPr="008B649B">
        <w:rPr>
          <w:rFonts w:ascii="Times New Roman" w:hAnsi="Times New Roman" w:cs="Times New Roman"/>
          <w:szCs w:val="22"/>
        </w:rPr>
        <w:t xml:space="preserve"> code ………</w:t>
      </w:r>
      <w:r w:rsidR="0014504A" w:rsidRPr="008B649B">
        <w:rPr>
          <w:rFonts w:ascii="Times New Roman" w:hAnsi="Times New Roman" w:cs="Times New Roman"/>
          <w:szCs w:val="22"/>
        </w:rPr>
        <w:t>…….</w:t>
      </w:r>
      <w:r w:rsidRPr="008B649B">
        <w:rPr>
          <w:rFonts w:ascii="Times New Roman" w:hAnsi="Times New Roman" w:cs="Times New Roman"/>
          <w:szCs w:val="22"/>
        </w:rPr>
        <w:t xml:space="preserve">……………. </w:t>
      </w:r>
    </w:p>
    <w:p w:rsidR="002A7BFC" w:rsidRPr="008B649B" w:rsidRDefault="002A7BFC" w:rsidP="002A7B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Date of interview </w:t>
      </w:r>
      <w:r w:rsidR="0014504A" w:rsidRPr="008B649B">
        <w:rPr>
          <w:rFonts w:ascii="Times New Roman" w:hAnsi="Times New Roman" w:cs="Times New Roman"/>
          <w:szCs w:val="22"/>
        </w:rPr>
        <w:t>………………………</w:t>
      </w:r>
      <w:r w:rsidRPr="008B649B">
        <w:rPr>
          <w:rFonts w:ascii="Times New Roman" w:hAnsi="Times New Roman" w:cs="Times New Roman"/>
          <w:szCs w:val="22"/>
        </w:rPr>
        <w:t>…………</w:t>
      </w:r>
      <w:r w:rsidR="003F085C" w:rsidRPr="008B649B">
        <w:rPr>
          <w:rFonts w:ascii="Times New Roman" w:hAnsi="Times New Roman" w:cs="Times New Roman"/>
          <w:szCs w:val="22"/>
        </w:rPr>
        <w:t xml:space="preserve">   </w:t>
      </w:r>
      <w:r w:rsidR="0014504A" w:rsidRPr="008B649B">
        <w:rPr>
          <w:rFonts w:ascii="Times New Roman" w:hAnsi="Times New Roman" w:cs="Times New Roman"/>
          <w:szCs w:val="22"/>
        </w:rPr>
        <w:tab/>
      </w:r>
      <w:r w:rsidR="003F085C" w:rsidRPr="008B649B">
        <w:rPr>
          <w:rFonts w:ascii="Times New Roman" w:hAnsi="Times New Roman" w:cs="Times New Roman"/>
          <w:szCs w:val="22"/>
        </w:rPr>
        <w:t>Time start to</w:t>
      </w:r>
      <w:r w:rsidRPr="008B649B">
        <w:rPr>
          <w:rFonts w:ascii="Times New Roman" w:hAnsi="Times New Roman" w:cs="Times New Roman"/>
          <w:szCs w:val="22"/>
        </w:rPr>
        <w:t xml:space="preserve"> interview …………………….</w:t>
      </w:r>
    </w:p>
    <w:p w:rsidR="002A7BFC" w:rsidRPr="00B21FE9" w:rsidRDefault="0014504A" w:rsidP="002A7B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Cs w:val="22"/>
          <w:lang w:val="en-AU" w:eastAsia="en-AU"/>
        </w:rPr>
      </w:pPr>
      <w:r w:rsidRPr="00B21FE9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 xml:space="preserve">                                (</w:t>
      </w:r>
      <w:proofErr w:type="spellStart"/>
      <w:proofErr w:type="gramStart"/>
      <w:r w:rsidRPr="00B21FE9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dd</w:t>
      </w:r>
      <w:proofErr w:type="spellEnd"/>
      <w:proofErr w:type="gramEnd"/>
      <w:r w:rsidRPr="00B21FE9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-mm-</w:t>
      </w:r>
      <w:proofErr w:type="spellStart"/>
      <w:r w:rsidRPr="00B21FE9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yy</w:t>
      </w:r>
      <w:r w:rsidR="00BB039D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yy</w:t>
      </w:r>
      <w:proofErr w:type="spellEnd"/>
      <w:r w:rsidRPr="00B21FE9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 xml:space="preserve"> Buddhist Era.)</w:t>
      </w:r>
    </w:p>
    <w:p w:rsidR="0014504A" w:rsidRPr="00523FAB" w:rsidRDefault="0014504A" w:rsidP="002A7B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bCs/>
          <w:szCs w:val="22"/>
          <w:cs/>
          <w:lang w:val="en-AU" w:eastAsia="en-AU"/>
        </w:rPr>
      </w:pPr>
    </w:p>
    <w:p w:rsidR="002A7BFC" w:rsidRPr="008B649B" w:rsidRDefault="002A7BFC" w:rsidP="002A7B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 xml:space="preserve">Section 1: Socio-demographic information </w:t>
      </w:r>
    </w:p>
    <w:p w:rsidR="002A7BFC" w:rsidRPr="008B649B" w:rsidRDefault="002A7BFC" w:rsidP="002A7B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</w:p>
    <w:p w:rsidR="002A7BFC" w:rsidRPr="008B649B" w:rsidRDefault="002A7BFC" w:rsidP="002A7BFC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1. </w:t>
      </w:r>
      <w:r w:rsidR="00E82F7F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What is your gender? </w:t>
      </w:r>
    </w:p>
    <w:p w:rsidR="002A7BFC" w:rsidRPr="00523FAB" w:rsidRDefault="00DC19D0" w:rsidP="00DC19D0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/>
          <w:szCs w:val="22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 </w:t>
      </w:r>
      <w:r w:rsidR="005061ED" w:rsidRPr="008B649B">
        <w:rPr>
          <w:rFonts w:ascii="Times New Roman" w:eastAsia="Times New Roman" w:hAnsi="Times New Roman" w:cs="Times New Roman"/>
          <w:szCs w:val="22"/>
          <w:lang w:val="en-AU"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1. </w:t>
      </w:r>
      <w:r w:rsidR="008958C8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  </w:t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Male </w:t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="005061ED" w:rsidRPr="008B649B">
        <w:rPr>
          <w:rFonts w:ascii="Times New Roman" w:eastAsia="Times New Roman" w:hAnsi="Times New Roman" w:cs="Times New Roman"/>
          <w:szCs w:val="22"/>
          <w:lang w:val="en-AU"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>2.</w:t>
      </w:r>
      <w:r w:rsidR="008958C8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   </w:t>
      </w:r>
      <w:r w:rsidR="002A7BFC"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Female </w:t>
      </w:r>
    </w:p>
    <w:p w:rsidR="002A7BFC" w:rsidRPr="008B649B" w:rsidRDefault="002A7BFC" w:rsidP="002A7BFC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Cs w:val="22"/>
          <w:lang w:val="en-AU" w:eastAsia="en-AU"/>
        </w:rPr>
      </w:pPr>
    </w:p>
    <w:p w:rsidR="002A7BFC" w:rsidRPr="008B649B" w:rsidRDefault="002A7BFC" w:rsidP="002A7BFC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>2. What was your age</w:t>
      </w:r>
      <w:r w:rsidR="007A45A7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on your</w:t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last birthday?       </w:t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="008958C8">
        <w:rPr>
          <w:rFonts w:ascii="Times New Roman" w:eastAsia="Times New Roman" w:hAnsi="Times New Roman" w:cs="Times New Roman"/>
          <w:szCs w:val="22"/>
          <w:lang w:val="en-AU"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sym w:font="Symbol" w:char="F05F"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</w:t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sym w:font="Symbol" w:char="F05F"/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Years</w:t>
      </w:r>
      <w:r w:rsidR="007A45A7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old.</w:t>
      </w:r>
    </w:p>
    <w:p w:rsidR="00183BD9" w:rsidRPr="008B649B" w:rsidRDefault="00183BD9" w:rsidP="002A7BFC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Cs w:val="22"/>
          <w:lang w:val="en-AU" w:eastAsia="en-AU"/>
        </w:rPr>
      </w:pPr>
    </w:p>
    <w:p w:rsidR="002A7BFC" w:rsidRPr="00B13685" w:rsidRDefault="002A7BFC" w:rsidP="002A7BFC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3. </w:t>
      </w:r>
      <w:r w:rsidR="00B13685">
        <w:rPr>
          <w:rFonts w:ascii="Times New Roman" w:eastAsia="Calibri" w:hAnsi="Times New Roman" w:cs="Times New Roman"/>
          <w:szCs w:val="22"/>
        </w:rPr>
        <w:t>What</w:t>
      </w:r>
      <w:r w:rsidR="005764F4">
        <w:rPr>
          <w:rFonts w:ascii="Times New Roman" w:eastAsia="Calibri" w:hAnsi="Times New Roman" w:cs="Times New Roman"/>
          <w:szCs w:val="22"/>
        </w:rPr>
        <w:t xml:space="preserve"> is the highest level of education you have completed? 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>1.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D62920">
        <w:rPr>
          <w:rFonts w:ascii="Times New Roman" w:eastAsia="Times New Roman" w:hAnsi="Times New Roman" w:cs="Times New Roman"/>
          <w:szCs w:val="22"/>
          <w:lang w:eastAsia="en-AU"/>
        </w:rPr>
        <w:t>Never attend</w:t>
      </w:r>
      <w:r w:rsidR="007A45A7">
        <w:rPr>
          <w:rFonts w:ascii="Times New Roman" w:eastAsia="Times New Roman" w:hAnsi="Times New Roman" w:cs="Times New Roman"/>
          <w:szCs w:val="22"/>
          <w:lang w:eastAsia="en-AU"/>
        </w:rPr>
        <w:t>ed school</w:t>
      </w:r>
      <w:r w:rsidR="00D62920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>2.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>Primary school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>3.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2A7BFC" w:rsidRPr="00D9140D">
        <w:rPr>
          <w:rFonts w:ascii="Times New Roman" w:hAnsi="Times New Roman" w:cs="Times New Roman"/>
          <w:color w:val="000000" w:themeColor="text1"/>
          <w:szCs w:val="22"/>
        </w:rPr>
        <w:t>Secondary school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>4.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 xml:space="preserve"> High school/Vocational certificate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hAnsi="Times New Roman" w:cs="Times New Roman"/>
          <w:color w:val="000000" w:themeColor="text1"/>
          <w:szCs w:val="22"/>
        </w:rPr>
        <w:t>__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>5.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 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>High Vocational certificate/diploma</w:t>
      </w:r>
    </w:p>
    <w:p w:rsidR="002A7BFC" w:rsidRPr="008B649B" w:rsidRDefault="005061ED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>6.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2A7BFC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2A7BFC" w:rsidRPr="008B649B">
        <w:rPr>
          <w:rFonts w:ascii="Times New Roman" w:hAnsi="Times New Roman" w:cs="Times New Roman"/>
          <w:color w:val="000000" w:themeColor="text1"/>
          <w:szCs w:val="22"/>
        </w:rPr>
        <w:t>Bachelor degree</w:t>
      </w:r>
    </w:p>
    <w:p w:rsidR="008E6E9A" w:rsidRPr="008B649B" w:rsidRDefault="008E6E9A" w:rsidP="008E6E9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Cs w:val="22"/>
          <w:lang w:eastAsia="en-AU"/>
        </w:rPr>
        <w:t>_99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8F575A" w:rsidRPr="008B649B">
        <w:rPr>
          <w:rFonts w:ascii="Times New Roman" w:eastAsia="Times New Roman" w:hAnsi="Times New Roman" w:cs="Times New Roman"/>
          <w:szCs w:val="22"/>
          <w:lang w:eastAsia="en-AU"/>
        </w:rPr>
        <w:t>Other (Specify) _______________</w:t>
      </w:r>
      <w:r w:rsidR="008F575A" w:rsidRPr="008B649B">
        <w:rPr>
          <w:rFonts w:ascii="Times New Roman" w:eastAsia="Times New Roman" w:hAnsi="Times New Roman" w:cs="Times New Roman"/>
          <w:szCs w:val="22"/>
          <w:lang w:eastAsia="en-AU"/>
        </w:rPr>
        <w:sym w:font="Symbol" w:char="F05F"/>
      </w:r>
    </w:p>
    <w:p w:rsidR="00183BD9" w:rsidRPr="008B649B" w:rsidRDefault="00183BD9" w:rsidP="005061ED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1440" w:hanging="720"/>
        <w:rPr>
          <w:rFonts w:ascii="Times New Roman" w:eastAsia="Times New Roman" w:hAnsi="Times New Roman" w:cs="Times New Roman"/>
          <w:szCs w:val="22"/>
          <w:lang w:eastAsia="en-AU"/>
        </w:rPr>
      </w:pPr>
    </w:p>
    <w:p w:rsidR="002A7BFC" w:rsidRPr="008B649B" w:rsidRDefault="00183BD9" w:rsidP="002A7B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4. </w:t>
      </w:r>
      <w:r w:rsidR="0092538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What is your </w:t>
      </w:r>
      <w:r w:rsidR="00925383">
        <w:rPr>
          <w:rFonts w:ascii="Times New Roman" w:eastAsia="Times New Roman" w:hAnsi="Times New Roman" w:cs="Times New Roman"/>
          <w:szCs w:val="22"/>
          <w:lang w:val="en-AU" w:eastAsia="en-AU"/>
        </w:rPr>
        <w:t>p</w:t>
      </w:r>
      <w:r w:rsidRPr="008B649B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rincipal </w:t>
      </w:r>
      <w:r w:rsidR="00925383">
        <w:rPr>
          <w:rFonts w:ascii="Times New Roman" w:eastAsia="Times New Roman" w:hAnsi="Times New Roman" w:cs="Times New Roman"/>
          <w:szCs w:val="22"/>
          <w:lang w:val="en-AU" w:eastAsia="en-AU"/>
        </w:rPr>
        <w:t>o</w:t>
      </w:r>
      <w:r w:rsidR="00925383" w:rsidRPr="008B649B">
        <w:rPr>
          <w:rFonts w:ascii="Times New Roman" w:eastAsia="Times New Roman" w:hAnsi="Times New Roman" w:cs="Times New Roman"/>
          <w:szCs w:val="22"/>
          <w:lang w:val="en-AU" w:eastAsia="en-AU"/>
        </w:rPr>
        <w:t>ccupation?</w:t>
      </w:r>
      <w:r w:rsidR="00D85C27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(</w:t>
      </w:r>
      <w:r w:rsidR="00A43D28">
        <w:rPr>
          <w:rFonts w:ascii="Times New Roman" w:eastAsia="Times New Roman" w:hAnsi="Times New Roman" w:cs="Times New Roman"/>
          <w:szCs w:val="22"/>
          <w:lang w:val="en-AU" w:eastAsia="en-AU"/>
        </w:rPr>
        <w:t>Choose</w:t>
      </w:r>
      <w:r w:rsidR="00D85C27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one answer) </w:t>
      </w:r>
    </w:p>
    <w:p w:rsidR="00183BD9" w:rsidRPr="008B649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 xml:space="preserve">Business owner (with employee(s)) </w:t>
      </w:r>
    </w:p>
    <w:p w:rsidR="00183BD9" w:rsidRPr="00523FA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/>
          <w:szCs w:val="22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5764F4">
        <w:rPr>
          <w:rFonts w:ascii="Times New Roman" w:hAnsi="Times New Roman"/>
          <w:color w:val="000000" w:themeColor="text1"/>
          <w:szCs w:val="22"/>
        </w:rPr>
        <w:t>Business owner (with no employee(s))</w:t>
      </w:r>
    </w:p>
    <w:p w:rsidR="00183BD9" w:rsidRPr="008B649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BD453D">
        <w:rPr>
          <w:rFonts w:ascii="Times New Roman" w:hAnsi="Times New Roman" w:cs="Times New Roman"/>
          <w:color w:val="000000" w:themeColor="text1"/>
          <w:szCs w:val="22"/>
        </w:rPr>
        <w:t>Laborer/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>Employed for wages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:rsidR="00183BD9" w:rsidRPr="00523FA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/>
          <w:szCs w:val="22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4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>P</w:t>
      </w:r>
      <w:r w:rsidR="005764F4" w:rsidRPr="005764F4">
        <w:rPr>
          <w:rFonts w:ascii="Times New Roman" w:hAnsi="Times New Roman" w:cs="Times New Roman"/>
          <w:color w:val="000000" w:themeColor="text1"/>
          <w:szCs w:val="22"/>
        </w:rPr>
        <w:t>rivate company employee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:rsidR="007814EE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5.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3B53DC">
        <w:rPr>
          <w:rFonts w:ascii="Times New Roman" w:hAnsi="Times New Roman" w:cs="Times New Roman"/>
          <w:color w:val="000000" w:themeColor="text1"/>
          <w:szCs w:val="22"/>
        </w:rPr>
        <w:t xml:space="preserve">Government </w:t>
      </w:r>
      <w:r w:rsidR="00086CC0">
        <w:rPr>
          <w:rFonts w:ascii="Times New Roman" w:eastAsia="Times New Roman" w:hAnsi="Times New Roman" w:cs="Times New Roman"/>
          <w:szCs w:val="22"/>
          <w:lang w:eastAsia="en-AU"/>
        </w:rPr>
        <w:t>s</w:t>
      </w:r>
      <w:r w:rsidR="007814EE">
        <w:rPr>
          <w:rFonts w:ascii="Times New Roman" w:eastAsia="Times New Roman" w:hAnsi="Times New Roman" w:cs="Times New Roman"/>
          <w:szCs w:val="22"/>
          <w:lang w:eastAsia="en-AU"/>
        </w:rPr>
        <w:t>ectors</w:t>
      </w:r>
      <w:r w:rsidR="00A43D28">
        <w:rPr>
          <w:rFonts w:ascii="Times New Roman" w:eastAsia="Times New Roman" w:hAnsi="Times New Roman" w:cs="Times New Roman"/>
          <w:szCs w:val="22"/>
          <w:lang w:eastAsia="en-AU"/>
        </w:rPr>
        <w:t xml:space="preserve"> (C</w:t>
      </w:r>
      <w:r w:rsidR="005764F4">
        <w:rPr>
          <w:rFonts w:ascii="Times New Roman" w:eastAsia="Times New Roman" w:hAnsi="Times New Roman" w:cs="Times New Roman"/>
          <w:szCs w:val="22"/>
          <w:lang w:eastAsia="en-AU"/>
        </w:rPr>
        <w:t>ivil servant, permanent employee, temporary worker)</w:t>
      </w:r>
    </w:p>
    <w:p w:rsidR="007814EE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6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086CC0">
        <w:rPr>
          <w:rFonts w:ascii="Times New Roman" w:hAnsi="Times New Roman" w:cs="Times New Roman"/>
          <w:color w:val="000000" w:themeColor="text1"/>
          <w:szCs w:val="22"/>
        </w:rPr>
        <w:t>State e</w:t>
      </w:r>
      <w:r w:rsidR="00183BD9" w:rsidRPr="008B649B">
        <w:rPr>
          <w:rFonts w:ascii="Times New Roman" w:hAnsi="Times New Roman" w:cs="Times New Roman"/>
          <w:color w:val="000000" w:themeColor="text1"/>
          <w:szCs w:val="22"/>
        </w:rPr>
        <w:t>nterprise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 xml:space="preserve"> officer/employee</w:t>
      </w:r>
    </w:p>
    <w:p w:rsidR="00183BD9" w:rsidRPr="00523FA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/>
          <w:szCs w:val="22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7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5764F4">
        <w:rPr>
          <w:rFonts w:ascii="Times New Roman" w:hAnsi="Times New Roman" w:cs="Times New Roman"/>
          <w:color w:val="000000" w:themeColor="text1"/>
          <w:szCs w:val="22"/>
        </w:rPr>
        <w:t>Work in family business without pay</w:t>
      </w:r>
    </w:p>
    <w:p w:rsidR="00183BD9" w:rsidRPr="008B649B" w:rsidRDefault="00EE4EC6" w:rsidP="00CC0827">
      <w:pPr>
        <w:pStyle w:val="HTMLPreformatted"/>
        <w:shd w:val="clear" w:color="auto" w:fill="FFFFFF"/>
        <w:ind w:left="720"/>
        <w:rPr>
          <w:rFonts w:ascii="Times New Roman" w:hAnsi="Times New Roman" w:cs="Times New Roman"/>
          <w:sz w:val="22"/>
          <w:szCs w:val="22"/>
          <w:lang w:val="en-AU" w:eastAsia="en-AU"/>
        </w:rPr>
      </w:pPr>
      <w:r w:rsidRPr="008B649B">
        <w:rPr>
          <w:rFonts w:ascii="Times New Roman" w:hAnsi="Times New Roman" w:cs="Times New Roman"/>
          <w:sz w:val="22"/>
          <w:szCs w:val="22"/>
          <w:lang w:eastAsia="en-AU"/>
        </w:rPr>
        <w:t xml:space="preserve">__8. </w:t>
      </w:r>
      <w:r w:rsidR="008F575A">
        <w:rPr>
          <w:rFonts w:ascii="Times New Roman" w:hAnsi="Times New Roman" w:cs="Times New Roman"/>
          <w:color w:val="212121"/>
          <w:sz w:val="22"/>
          <w:szCs w:val="22"/>
          <w:lang w:val="en"/>
        </w:rPr>
        <w:t xml:space="preserve">   </w:t>
      </w:r>
      <w:r w:rsidR="00CC0827" w:rsidRPr="00D9140D">
        <w:rPr>
          <w:rFonts w:ascii="Times New Roman" w:hAnsi="Times New Roman" w:cs="Times New Roman"/>
          <w:color w:val="212121"/>
          <w:sz w:val="22"/>
          <w:szCs w:val="22"/>
          <w:lang w:val="en"/>
        </w:rPr>
        <w:t>Cooperative</w:t>
      </w:r>
      <w:r w:rsidR="00CC0827" w:rsidRPr="00D9140D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r w:rsidR="00F04FE1" w:rsidRPr="00D9140D">
        <w:rPr>
          <w:rFonts w:ascii="Times New Roman" w:hAnsi="Times New Roman" w:cs="Times New Roman"/>
          <w:color w:val="000000" w:themeColor="text1"/>
          <w:sz w:val="22"/>
          <w:szCs w:val="22"/>
        </w:rPr>
        <w:t>Network m</w:t>
      </w:r>
      <w:r w:rsidR="001E4E05" w:rsidRPr="00D9140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keting </w:t>
      </w:r>
    </w:p>
    <w:p w:rsidR="00183BD9" w:rsidRPr="00D9140D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/>
          <w:szCs w:val="22"/>
          <w:cs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9. 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7502BB">
        <w:rPr>
          <w:rFonts w:ascii="Times New Roman" w:hAnsi="Times New Roman" w:cs="Times New Roman"/>
          <w:color w:val="000000" w:themeColor="text1"/>
          <w:szCs w:val="22"/>
        </w:rPr>
        <w:t>Farmer/</w:t>
      </w:r>
      <w:r w:rsidR="00671BE8">
        <w:rPr>
          <w:rFonts w:ascii="Times New Roman" w:hAnsi="Times New Roman" w:cs="Times New Roman"/>
          <w:color w:val="000000" w:themeColor="text1"/>
          <w:szCs w:val="22"/>
        </w:rPr>
        <w:t>Agriculture</w:t>
      </w:r>
      <w:r w:rsidR="00F04FE1">
        <w:rPr>
          <w:rFonts w:ascii="Times New Roman" w:hAnsi="Times New Roman" w:cs="Times New Roman"/>
          <w:color w:val="000000" w:themeColor="text1"/>
          <w:szCs w:val="22"/>
        </w:rPr>
        <w:t>r</w:t>
      </w:r>
      <w:r w:rsidR="00F04FE1" w:rsidRPr="00F04FE1">
        <w:t xml:space="preserve"> </w:t>
      </w:r>
    </w:p>
    <w:p w:rsidR="00183BD9" w:rsidRPr="008B649B" w:rsidRDefault="00EE4EC6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10. </w:t>
      </w:r>
      <w:r w:rsidR="008F575A">
        <w:rPr>
          <w:rFonts w:ascii="Times New Roman" w:hAnsi="Times New Roman" w:cs="Times New Roman"/>
          <w:color w:val="000000" w:themeColor="text1"/>
          <w:szCs w:val="22"/>
        </w:rPr>
        <w:t xml:space="preserve">   </w:t>
      </w:r>
      <w:r w:rsidR="00183BD9" w:rsidRPr="008B649B">
        <w:rPr>
          <w:rFonts w:ascii="Times New Roman" w:hAnsi="Times New Roman" w:cs="Times New Roman"/>
          <w:color w:val="000000" w:themeColor="text1"/>
          <w:szCs w:val="22"/>
        </w:rPr>
        <w:t>Unemployed</w:t>
      </w:r>
      <w:r w:rsidR="00D9140D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7502BB">
        <w:rPr>
          <w:rFonts w:ascii="Times New Roman" w:hAnsi="Times New Roman" w:cs="Times New Roman"/>
          <w:color w:val="000000" w:themeColor="text1"/>
          <w:szCs w:val="22"/>
        </w:rPr>
        <w:t>(R</w:t>
      </w:r>
      <w:r w:rsidR="003B53DC">
        <w:rPr>
          <w:rFonts w:ascii="Times New Roman" w:hAnsi="Times New Roman" w:cs="Times New Roman"/>
          <w:color w:val="000000" w:themeColor="text1"/>
          <w:szCs w:val="22"/>
        </w:rPr>
        <w:t>etired</w:t>
      </w:r>
      <w:r w:rsidR="00590B61">
        <w:rPr>
          <w:rFonts w:ascii="Times New Roman" w:hAnsi="Times New Roman" w:cs="Times New Roman"/>
          <w:color w:val="000000" w:themeColor="text1"/>
          <w:szCs w:val="22"/>
        </w:rPr>
        <w:t>, h</w:t>
      </w:r>
      <w:r w:rsidR="007502BB">
        <w:rPr>
          <w:rFonts w:ascii="Times New Roman" w:hAnsi="Times New Roman" w:cs="Times New Roman"/>
          <w:color w:val="000000" w:themeColor="text1"/>
          <w:szCs w:val="22"/>
        </w:rPr>
        <w:t xml:space="preserve">ousewife) </w:t>
      </w:r>
    </w:p>
    <w:p w:rsidR="00183BD9" w:rsidRPr="008B649B" w:rsidRDefault="00BD353C" w:rsidP="00183BD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Cs w:val="22"/>
          <w:lang w:eastAsia="en-AU"/>
        </w:rPr>
        <w:t>_99</w:t>
      </w:r>
      <w:r w:rsidR="00EE4EC6" w:rsidRPr="008B649B">
        <w:rPr>
          <w:rFonts w:ascii="Times New Roman" w:eastAsia="Times New Roman" w:hAnsi="Times New Roman" w:cs="Times New Roman"/>
          <w:szCs w:val="22"/>
          <w:lang w:eastAsia="en-AU"/>
        </w:rPr>
        <w:t>.</w:t>
      </w:r>
      <w:r w:rsidR="008F575A">
        <w:rPr>
          <w:rFonts w:ascii="Times New Roman" w:eastAsia="Times New Roman" w:hAnsi="Times New Roman" w:cs="Times New Roman"/>
          <w:szCs w:val="22"/>
          <w:lang w:eastAsia="en-AU"/>
        </w:rPr>
        <w:t xml:space="preserve">   </w:t>
      </w:r>
      <w:r w:rsidR="00EE4EC6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8E6E9A" w:rsidRPr="008B649B">
        <w:rPr>
          <w:rFonts w:ascii="Times New Roman" w:eastAsia="Times New Roman" w:hAnsi="Times New Roman" w:cs="Times New Roman"/>
          <w:szCs w:val="22"/>
          <w:lang w:eastAsia="en-AU"/>
        </w:rPr>
        <w:t>Other (Specify) _______________</w:t>
      </w:r>
      <w:r w:rsidR="008E6E9A" w:rsidRPr="008B649B">
        <w:rPr>
          <w:rFonts w:ascii="Times New Roman" w:eastAsia="Times New Roman" w:hAnsi="Times New Roman" w:cs="Times New Roman"/>
          <w:szCs w:val="22"/>
          <w:lang w:eastAsia="en-AU"/>
        </w:rPr>
        <w:sym w:font="Symbol" w:char="F05F"/>
      </w:r>
    </w:p>
    <w:p w:rsidR="00183BD9" w:rsidRPr="008B649B" w:rsidRDefault="00183BD9" w:rsidP="003438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  <w:lang w:val="en-AU" w:eastAsia="en-AU"/>
        </w:rPr>
      </w:pPr>
    </w:p>
    <w:p w:rsidR="00343842" w:rsidRPr="008B649B" w:rsidRDefault="00343842" w:rsidP="003438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5. </w:t>
      </w:r>
      <w:r w:rsidR="0092538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hat is your m</w:t>
      </w: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arital status</w:t>
      </w:r>
      <w:r w:rsidR="0092538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? </w:t>
      </w:r>
    </w:p>
    <w:p w:rsidR="00343842" w:rsidRPr="008B649B" w:rsidRDefault="00343842" w:rsidP="00343842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Single</w:t>
      </w:r>
    </w:p>
    <w:p w:rsidR="00343842" w:rsidRPr="008B649B" w:rsidRDefault="00343842" w:rsidP="00343842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Having partner (live together)</w:t>
      </w:r>
    </w:p>
    <w:p w:rsidR="00343842" w:rsidRPr="008B649B" w:rsidRDefault="00343842" w:rsidP="00343842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</w:t>
      </w:r>
      <w:r w:rsidR="009A1425"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Having partner (live apart)</w:t>
      </w:r>
    </w:p>
    <w:p w:rsidR="00343842" w:rsidRPr="008B649B" w:rsidRDefault="00343842" w:rsidP="00343842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4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Widowed/Divorced</w:t>
      </w:r>
    </w:p>
    <w:p w:rsidR="002A7BFC" w:rsidRPr="008B649B" w:rsidRDefault="002A7BFC" w:rsidP="0034384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17706A" w:rsidRPr="00523FAB" w:rsidRDefault="00671B96" w:rsidP="00177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6.</w:t>
      </w:r>
      <w:r w:rsidR="0017706A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What is your religion?</w:t>
      </w:r>
    </w:p>
    <w:p w:rsidR="0017706A" w:rsidRPr="008B649B" w:rsidRDefault="0017706A" w:rsidP="0017706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Buddhism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  <w:t xml:space="preserve">__2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Christianity </w:t>
      </w:r>
    </w:p>
    <w:p w:rsidR="0017706A" w:rsidRPr="008B649B" w:rsidRDefault="0017706A" w:rsidP="0017706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Islam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  <w:t xml:space="preserve">__4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No religion </w:t>
      </w:r>
    </w:p>
    <w:p w:rsidR="00BC1937" w:rsidRPr="008B649B" w:rsidRDefault="0017706A" w:rsidP="0017706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99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Other (Specify) _______________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sym w:font="Symbol" w:char="F05F"/>
      </w:r>
    </w:p>
    <w:p w:rsidR="00BC1937" w:rsidRPr="008B649B" w:rsidRDefault="00BC1937" w:rsidP="00BC19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eastAsia="en-AU"/>
        </w:rPr>
      </w:pPr>
    </w:p>
    <w:p w:rsidR="007A6ACE" w:rsidRPr="00523FAB" w:rsidRDefault="00BC1937" w:rsidP="007A6A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cs/>
          <w:lang w:val="en-AU" w:eastAsia="en-AU"/>
        </w:rPr>
      </w:pP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7. </w:t>
      </w:r>
      <w:r w:rsidR="007A6ACE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How many f</w:t>
      </w: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amily member</w:t>
      </w:r>
      <w:r w:rsidR="007A6ACE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s </w:t>
      </w:r>
      <w:r w:rsidR="000402F3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do you </w:t>
      </w:r>
      <w:r w:rsidR="00E26F60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live </w:t>
      </w:r>
      <w:r w:rsidR="008753C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with</w:t>
      </w:r>
      <w:r w:rsidR="007A6ACE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?  _______ </w:t>
      </w:r>
      <w:r w:rsidR="00AD6AED"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Persons</w:t>
      </w:r>
    </w:p>
    <w:p w:rsidR="00725E73" w:rsidRPr="008B649B" w:rsidRDefault="00725E73" w:rsidP="007A6A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BC1937" w:rsidRPr="008B649B" w:rsidRDefault="007A6ACE" w:rsidP="007A6A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B649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   </w:t>
      </w:r>
      <w:r w:rsidR="00AD6AED">
        <w:rPr>
          <w:rFonts w:ascii="Times New Roman" w:eastAsia="Times New Roman" w:hAnsi="Times New Roman" w:cs="Times New Roman"/>
          <w:szCs w:val="22"/>
          <w:lang w:eastAsia="en-AU"/>
        </w:rPr>
        <w:t>And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AA68DD" w:rsidRPr="008B649B">
        <w:rPr>
          <w:rFonts w:ascii="Times New Roman" w:eastAsia="Times New Roman" w:hAnsi="Times New Roman" w:cs="Times New Roman"/>
          <w:szCs w:val="22"/>
          <w:lang w:eastAsia="en-AU"/>
        </w:rPr>
        <w:t>w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ho</w:t>
      </w:r>
      <w:r w:rsidR="002A2616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E26F60">
        <w:rPr>
          <w:rFonts w:ascii="Times New Roman" w:eastAsia="Times New Roman" w:hAnsi="Times New Roman" w:cs="Times New Roman"/>
          <w:szCs w:val="22"/>
          <w:lang w:eastAsia="en-AU"/>
        </w:rPr>
        <w:t>are they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?</w:t>
      </w:r>
      <w:r w:rsidR="002A2616" w:rsidRPr="008B649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2A2616" w:rsidRPr="008B649B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(You </w:t>
      </w:r>
      <w:r w:rsidR="00E26F60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can</w:t>
      </w:r>
      <w:r w:rsidR="002A2616" w:rsidRPr="008B649B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choose more than on</w:t>
      </w:r>
      <w:r w:rsidR="006A6945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e</w:t>
      </w:r>
      <w:r w:rsidR="002A2616" w:rsidRPr="008B649B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answer)</w:t>
      </w:r>
    </w:p>
    <w:p w:rsidR="007A6ACE" w:rsidRPr="008B649B" w:rsidRDefault="007A6ACE" w:rsidP="007A6AC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414606">
        <w:rPr>
          <w:rFonts w:ascii="Times New Roman" w:eastAsia="Times New Roman" w:hAnsi="Times New Roman" w:cs="Times New Roman"/>
          <w:szCs w:val="22"/>
          <w:lang w:eastAsia="en-AU"/>
        </w:rPr>
        <w:t>Spouse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  <w:t xml:space="preserve">__2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753CB">
        <w:rPr>
          <w:rFonts w:ascii="Times New Roman" w:eastAsia="Times New Roman" w:hAnsi="Times New Roman" w:cs="Times New Roman"/>
          <w:szCs w:val="22"/>
          <w:lang w:eastAsia="en-AU"/>
        </w:rPr>
        <w:t>Children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</w:p>
    <w:p w:rsidR="007A6ACE" w:rsidRPr="008B649B" w:rsidRDefault="007A6ACE" w:rsidP="007A6AC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Grandchild</w:t>
      </w:r>
      <w:r w:rsidR="00086CC0">
        <w:rPr>
          <w:rFonts w:ascii="Times New Roman" w:eastAsia="Times New Roman" w:hAnsi="Times New Roman" w:cs="Times New Roman"/>
          <w:szCs w:val="22"/>
          <w:lang w:eastAsia="en-AU"/>
        </w:rPr>
        <w:t>ren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ab/>
        <w:t xml:space="preserve">__4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Relatives</w:t>
      </w:r>
    </w:p>
    <w:p w:rsidR="007A6ACE" w:rsidRPr="008B649B" w:rsidRDefault="007A6ACE" w:rsidP="007A6AC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99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Other (Specify) _______________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sym w:font="Symbol" w:char="F05F"/>
      </w:r>
    </w:p>
    <w:p w:rsidR="00693C28" w:rsidRPr="008B649B" w:rsidRDefault="00693C28" w:rsidP="00BC19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lastRenderedPageBreak/>
        <w:t xml:space="preserve">8. </w:t>
      </w:r>
      <w:r w:rsidR="001E1F3F" w:rsidRPr="008B649B">
        <w:rPr>
          <w:rFonts w:ascii="Times New Roman" w:eastAsia="Times New Roman" w:hAnsi="Times New Roman" w:cs="Times New Roman"/>
          <w:szCs w:val="22"/>
          <w:lang w:eastAsia="en-AU"/>
        </w:rPr>
        <w:t>How much is your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80656D">
        <w:rPr>
          <w:rFonts w:ascii="Times New Roman" w:eastAsia="Times New Roman" w:hAnsi="Times New Roman" w:cs="Times New Roman"/>
          <w:szCs w:val="22"/>
          <w:lang w:eastAsia="en-AU"/>
        </w:rPr>
        <w:t xml:space="preserve">current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household income? (Choose</w:t>
      </w:r>
      <w:r w:rsidR="0080656D">
        <w:rPr>
          <w:rFonts w:ascii="Times New Roman" w:eastAsia="Times New Roman" w:hAnsi="Times New Roman" w:cs="Times New Roman"/>
          <w:szCs w:val="22"/>
          <w:lang w:eastAsia="en-AU"/>
        </w:rPr>
        <w:t xml:space="preserve"> to answer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only one)</w:t>
      </w:r>
    </w:p>
    <w:p w:rsidR="00693C28" w:rsidRPr="008B649B" w:rsidRDefault="00693C28" w:rsidP="00693C28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Monthly income_____________________</w:t>
      </w:r>
      <w:r w:rsidR="009775D0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Baht</w:t>
      </w:r>
    </w:p>
    <w:p w:rsidR="00BE768A" w:rsidRPr="008B649B" w:rsidRDefault="00693C28" w:rsidP="00693C28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Yearly income ______________________ </w:t>
      </w:r>
      <w:r w:rsidRPr="00D9140D">
        <w:rPr>
          <w:rFonts w:ascii="Times New Roman" w:eastAsia="Times New Roman" w:hAnsi="Times New Roman" w:cs="Times New Roman"/>
          <w:szCs w:val="22"/>
          <w:lang w:eastAsia="en-AU"/>
        </w:rPr>
        <w:t>Baht</w:t>
      </w:r>
      <w:r w:rsidR="0080656D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(If doing agriculture)</w:t>
      </w:r>
      <w:r w:rsidR="0080656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</w:p>
    <w:p w:rsidR="00BE768A" w:rsidRPr="008B649B" w:rsidRDefault="00BE768A" w:rsidP="00693C28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</w:p>
    <w:p w:rsidR="00E41B9A" w:rsidRPr="00D9140D" w:rsidRDefault="00BE768A" w:rsidP="00BE76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9. </w:t>
      </w:r>
      <w:r w:rsidR="003A4AD8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What is the answer below that best describe your </w:t>
      </w:r>
      <w:r w:rsidR="003A1233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current </w:t>
      </w:r>
      <w:r w:rsidR="003A4AD8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household </w:t>
      </w:r>
      <w:r w:rsidR="003A1233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income when comparing with your </w:t>
      </w:r>
      <w:r w:rsidR="00D47378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household </w:t>
      </w:r>
      <w:r w:rsidR="003F3723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expenses? </w:t>
      </w:r>
    </w:p>
    <w:p w:rsidR="00E41B9A" w:rsidRPr="00D9140D" w:rsidRDefault="00275606" w:rsidP="00E41B9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1.</w:t>
      </w:r>
      <w:r w:rsidR="00E41B9A" w:rsidRPr="00D9140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E41B9A" w:rsidRPr="00D9140D">
        <w:rPr>
          <w:rFonts w:ascii="Times New Roman" w:eastAsia="Times New Roman" w:hAnsi="Times New Roman" w:cs="Angsana New"/>
          <w:sz w:val="24"/>
          <w:szCs w:val="24"/>
          <w:cs/>
          <w:lang w:eastAsia="en-AU"/>
        </w:rPr>
        <w:t xml:space="preserve">   </w:t>
      </w:r>
      <w:r w:rsidR="000B2B29">
        <w:rPr>
          <w:rFonts w:ascii="Times New Roman" w:eastAsia="Times New Roman" w:hAnsi="Times New Roman" w:cs="Angsana New"/>
          <w:sz w:val="24"/>
          <w:szCs w:val="24"/>
          <w:lang w:eastAsia="en-AU"/>
        </w:rPr>
        <w:t xml:space="preserve"> </w:t>
      </w:r>
      <w:r w:rsidR="00D9140D" w:rsidRPr="00D9140D">
        <w:rPr>
          <w:rFonts w:ascii="Times New Roman" w:hAnsi="Times New Roman" w:cs="Times New Roman"/>
          <w:szCs w:val="22"/>
        </w:rPr>
        <w:t>Sufficient, with savings</w:t>
      </w:r>
      <w:r w:rsidR="00F04FE1" w:rsidRPr="00D9140D">
        <w:rPr>
          <w:rFonts w:ascii="Times New Roman" w:hAnsi="Times New Roman" w:cs="Times New Roman"/>
          <w:szCs w:val="22"/>
        </w:rPr>
        <w:t xml:space="preserve"> </w:t>
      </w:r>
    </w:p>
    <w:p w:rsidR="00E41B9A" w:rsidRPr="00D9140D" w:rsidRDefault="00E41B9A" w:rsidP="00E41B9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D9140D" w:rsidRPr="00D9140D">
        <w:rPr>
          <w:rFonts w:ascii="Times New Roman" w:eastAsia="Times New Roman" w:hAnsi="Times New Roman"/>
          <w:szCs w:val="22"/>
          <w:lang w:eastAsia="en-AU"/>
        </w:rPr>
        <w:t>Sufficient, with no savings</w:t>
      </w:r>
    </w:p>
    <w:p w:rsidR="00E41B9A" w:rsidRPr="00D9140D" w:rsidRDefault="00E41B9A" w:rsidP="00E41B9A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</w:t>
      </w: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D9140D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Insufficient </w:t>
      </w:r>
      <w:r w:rsidR="008753CB" w:rsidRPr="00D9140D">
        <w:rPr>
          <w:rFonts w:ascii="Times New Roman" w:eastAsia="Times New Roman" w:hAnsi="Times New Roman" w:cs="Times New Roman"/>
          <w:szCs w:val="22"/>
          <w:lang w:eastAsia="en-AU"/>
        </w:rPr>
        <w:t>/</w:t>
      </w:r>
      <w:r w:rsidR="00D9140D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8753CB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not enough to spend </w:t>
      </w:r>
    </w:p>
    <w:p w:rsidR="00343842" w:rsidRPr="008B649B" w:rsidRDefault="00343842" w:rsidP="00BE76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eastAsia="en-AU"/>
        </w:rPr>
      </w:pPr>
    </w:p>
    <w:p w:rsidR="00EB7B89" w:rsidRDefault="00EB7B89" w:rsidP="00E41B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</w:p>
    <w:p w:rsidR="00E41B9A" w:rsidRDefault="00E41B9A" w:rsidP="00E41B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 xml:space="preserve">Section 2: Health behaviour information </w:t>
      </w:r>
    </w:p>
    <w:p w:rsidR="00D51DCE" w:rsidRPr="008B649B" w:rsidRDefault="00D51DCE" w:rsidP="00E41B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</w:p>
    <w:p w:rsidR="00E41B9A" w:rsidRPr="00354936" w:rsidRDefault="00FF3702">
      <w:pPr>
        <w:rPr>
          <w:rFonts w:ascii="Times New Roman" w:hAnsi="Times New Roman" w:cs="Times New Roman"/>
          <w:i/>
          <w:iCs/>
          <w:szCs w:val="22"/>
        </w:rPr>
      </w:pPr>
      <w:r w:rsidRPr="00354936">
        <w:rPr>
          <w:rFonts w:ascii="Times New Roman" w:hAnsi="Times New Roman" w:cs="Times New Roman"/>
          <w:i/>
          <w:iCs/>
        </w:rPr>
        <w:t>In answering the following questions</w:t>
      </w:r>
      <w:r w:rsidR="00F04FE1">
        <w:rPr>
          <w:rFonts w:ascii="Times New Roman" w:hAnsi="Times New Roman" w:cs="Times New Roman"/>
          <w:i/>
          <w:iCs/>
        </w:rPr>
        <w:t>,</w:t>
      </w:r>
      <w:r w:rsidRPr="00354936">
        <w:rPr>
          <w:rFonts w:ascii="Times New Roman" w:hAnsi="Times New Roman" w:cs="Times New Roman"/>
          <w:i/>
          <w:iCs/>
        </w:rPr>
        <w:t xml:space="preserve"> </w:t>
      </w:r>
      <w:r w:rsidRPr="00354936">
        <w:rPr>
          <w:rFonts w:ascii="Times New Roman" w:hAnsi="Times New Roman" w:cs="Times New Roman"/>
          <w:b/>
          <w:bCs/>
          <w:i/>
          <w:iCs/>
          <w:u w:val="single"/>
        </w:rPr>
        <w:t xml:space="preserve">'vigorous-intensity </w:t>
      </w:r>
      <w:r w:rsidR="00BD353C">
        <w:rPr>
          <w:rFonts w:ascii="Times New Roman" w:hAnsi="Times New Roman" w:cs="Times New Roman"/>
          <w:b/>
          <w:bCs/>
          <w:i/>
          <w:iCs/>
          <w:u w:val="single"/>
        </w:rPr>
        <w:t>exercises</w:t>
      </w:r>
      <w:r w:rsidRPr="00354936">
        <w:rPr>
          <w:rFonts w:ascii="Times New Roman" w:hAnsi="Times New Roman" w:cs="Times New Roman"/>
          <w:b/>
          <w:bCs/>
          <w:i/>
          <w:iCs/>
          <w:u w:val="single"/>
        </w:rPr>
        <w:t>'</w:t>
      </w:r>
      <w:r w:rsidRPr="00354936">
        <w:rPr>
          <w:rFonts w:ascii="Times New Roman" w:hAnsi="Times New Roman" w:cs="Times New Roman"/>
          <w:i/>
          <w:iCs/>
        </w:rPr>
        <w:t xml:space="preserve"> are activities that require hard physical effort and cause large increases in breathing or heart rate</w:t>
      </w:r>
      <w:r w:rsidRPr="00BD353C">
        <w:rPr>
          <w:rFonts w:ascii="Times New Roman" w:hAnsi="Times New Roman" w:cs="Times New Roman"/>
          <w:b/>
          <w:bCs/>
          <w:i/>
          <w:iCs/>
        </w:rPr>
        <w:t>, '</w:t>
      </w:r>
      <w:r w:rsidRPr="00354936">
        <w:rPr>
          <w:rFonts w:ascii="Times New Roman" w:hAnsi="Times New Roman" w:cs="Times New Roman"/>
          <w:b/>
          <w:bCs/>
          <w:i/>
          <w:iCs/>
          <w:u w:val="single"/>
        </w:rPr>
        <w:t xml:space="preserve">moderate-intensity </w:t>
      </w:r>
      <w:r w:rsidR="00BD353C">
        <w:rPr>
          <w:rFonts w:ascii="Times New Roman" w:hAnsi="Times New Roman" w:cs="Times New Roman"/>
          <w:b/>
          <w:bCs/>
          <w:i/>
          <w:iCs/>
          <w:u w:val="single"/>
        </w:rPr>
        <w:t>exercise</w:t>
      </w:r>
      <w:r w:rsidRPr="00354936">
        <w:rPr>
          <w:rFonts w:ascii="Times New Roman" w:hAnsi="Times New Roman" w:cs="Times New Roman"/>
          <w:b/>
          <w:bCs/>
          <w:i/>
          <w:iCs/>
          <w:u w:val="single"/>
        </w:rPr>
        <w:t>s'</w:t>
      </w:r>
      <w:r w:rsidRPr="00354936">
        <w:rPr>
          <w:rFonts w:ascii="Times New Roman" w:hAnsi="Times New Roman" w:cs="Times New Roman"/>
          <w:i/>
          <w:iCs/>
        </w:rPr>
        <w:t xml:space="preserve"> are activities that require moderate physical effort and cause small increases in breathing or heart rate.</w:t>
      </w:r>
    </w:p>
    <w:p w:rsidR="00E5000E" w:rsidRPr="008B649B" w:rsidRDefault="00E41B9A" w:rsidP="00BF665E">
      <w:pPr>
        <w:rPr>
          <w:rFonts w:ascii="Times New Roman" w:hAnsi="Times New Roman" w:cs="Times New Roman"/>
          <w:color w:val="000000" w:themeColor="text1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10. </w:t>
      </w:r>
      <w:r w:rsidR="001E1F3F" w:rsidRPr="008B649B">
        <w:rPr>
          <w:rFonts w:ascii="Times New Roman" w:hAnsi="Times New Roman" w:cs="Times New Roman"/>
          <w:szCs w:val="22"/>
        </w:rPr>
        <w:t>Normally</w:t>
      </w:r>
      <w:r w:rsidR="00C3481B">
        <w:rPr>
          <w:rFonts w:ascii="Times New Roman" w:hAnsi="Times New Roman" w:cs="Times New Roman"/>
          <w:szCs w:val="22"/>
        </w:rPr>
        <w:t>,</w:t>
      </w:r>
      <w:r w:rsidR="001E1F3F" w:rsidRPr="008B649B">
        <w:rPr>
          <w:rFonts w:ascii="Times New Roman" w:hAnsi="Times New Roman" w:cs="Times New Roman"/>
          <w:szCs w:val="22"/>
        </w:rPr>
        <w:t xml:space="preserve"> when you have free time </w:t>
      </w:r>
      <w:r w:rsidR="00E5000E" w:rsidRPr="008B649B">
        <w:rPr>
          <w:rFonts w:ascii="Times New Roman" w:hAnsi="Times New Roman" w:cs="Times New Roman"/>
          <w:szCs w:val="22"/>
        </w:rPr>
        <w:t>from the jo</w:t>
      </w:r>
      <w:r w:rsidR="00C3481B">
        <w:rPr>
          <w:rFonts w:ascii="Times New Roman" w:hAnsi="Times New Roman" w:cs="Times New Roman"/>
          <w:szCs w:val="22"/>
        </w:rPr>
        <w:t>b, d</w:t>
      </w:r>
      <w:r w:rsidR="00E5000E" w:rsidRPr="008B649B">
        <w:rPr>
          <w:rFonts w:ascii="Times New Roman" w:hAnsi="Times New Roman" w:cs="Times New Roman"/>
        </w:rPr>
        <w:t>o you do any vigorous-intensity</w:t>
      </w:r>
      <w:r w:rsidR="00523FAB">
        <w:rPr>
          <w:rFonts w:ascii="Times New Roman" w:hAnsi="Times New Roman" w:cs="Times New Roman"/>
        </w:rPr>
        <w:t xml:space="preserve"> exercises,</w:t>
      </w:r>
      <w:r w:rsidR="00E5000E" w:rsidRPr="008B649B">
        <w:rPr>
          <w:rFonts w:ascii="Times New Roman" w:hAnsi="Times New Roman" w:cs="Times New Roman"/>
        </w:rPr>
        <w:t xml:space="preserve"> sports, fitness or recreational (leisure) activities that cause large increases in breathing or heart rate like [</w:t>
      </w:r>
      <w:r w:rsidR="005B7E3F" w:rsidRPr="008B649B">
        <w:rPr>
          <w:rStyle w:val="Emphasis"/>
          <w:rFonts w:ascii="Times New Roman" w:hAnsi="Times New Roman" w:cs="Times New Roman"/>
          <w:i w:val="0"/>
          <w:iCs w:val="0"/>
          <w:szCs w:val="22"/>
          <w:shd w:val="clear" w:color="auto" w:fill="FFFFFF"/>
        </w:rPr>
        <w:t>aerobic,</w:t>
      </w:r>
      <w:r w:rsidR="005B7E3F" w:rsidRPr="008B649B">
        <w:rPr>
          <w:rFonts w:ascii="Times New Roman" w:hAnsi="Times New Roman" w:cs="Times New Roman"/>
        </w:rPr>
        <w:t xml:space="preserve"> running</w:t>
      </w:r>
      <w:r w:rsidR="00E5000E" w:rsidRPr="008B649B">
        <w:rPr>
          <w:rFonts w:ascii="Times New Roman" w:hAnsi="Times New Roman" w:cs="Times New Roman"/>
        </w:rPr>
        <w:t xml:space="preserve"> or football,] for at least 10 minutes continuously?</w:t>
      </w:r>
    </w:p>
    <w:p w:rsidR="00BF665E" w:rsidRPr="008B649B" w:rsidRDefault="00BF665E" w:rsidP="00BF665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Yes</w:t>
      </w:r>
    </w:p>
    <w:p w:rsidR="00BF665E" w:rsidRPr="008B649B" w:rsidRDefault="00BF665E" w:rsidP="00BF665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No</w:t>
      </w:r>
      <w:r w:rsidR="00705D0B"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                                                                                           </w:t>
      </w:r>
      <w:r w:rsidR="00496844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      </w:t>
      </w:r>
      <w:r w:rsidR="00705D0B" w:rsidRPr="008B649B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(IF No skip to Q12)</w:t>
      </w:r>
    </w:p>
    <w:p w:rsidR="00BF665E" w:rsidRPr="008B649B" w:rsidRDefault="00BF665E" w:rsidP="00BF665E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</w:p>
    <w:p w:rsidR="00BF665E" w:rsidRPr="008B649B" w:rsidRDefault="00BF665E" w:rsidP="00BF665E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11. </w:t>
      </w:r>
      <w:r w:rsidR="00B32D74" w:rsidRPr="008B649B">
        <w:rPr>
          <w:rFonts w:ascii="Times New Roman" w:hAnsi="Times New Roman" w:cs="Times New Roman"/>
          <w:szCs w:val="22"/>
        </w:rPr>
        <w:t xml:space="preserve">In a typical week, on how many days do you do vigorous intensity sports, fitness or recreational (leisure) activities?                                                                                  </w:t>
      </w:r>
      <w:r w:rsidR="00DB1BA7" w:rsidRPr="008B649B">
        <w:rPr>
          <w:rFonts w:ascii="Times New Roman" w:hAnsi="Times New Roman" w:cs="Times New Roman"/>
          <w:szCs w:val="22"/>
        </w:rPr>
        <w:t xml:space="preserve">  </w:t>
      </w:r>
      <w:r w:rsidR="00B32D74" w:rsidRPr="008B649B">
        <w:rPr>
          <w:rFonts w:ascii="Times New Roman" w:hAnsi="Times New Roman" w:cs="Times New Roman"/>
          <w:szCs w:val="22"/>
        </w:rPr>
        <w:t xml:space="preserve">      _</w:t>
      </w:r>
      <w:r w:rsidRPr="008B649B">
        <w:rPr>
          <w:rFonts w:ascii="Times New Roman" w:hAnsi="Times New Roman" w:cs="Times New Roman"/>
          <w:szCs w:val="22"/>
        </w:rPr>
        <w:t>______</w:t>
      </w:r>
      <w:proofErr w:type="gramStart"/>
      <w:r w:rsidRPr="008B649B">
        <w:rPr>
          <w:rFonts w:ascii="Times New Roman" w:hAnsi="Times New Roman" w:cs="Times New Roman"/>
          <w:szCs w:val="22"/>
        </w:rPr>
        <w:t>_    days</w:t>
      </w:r>
      <w:proofErr w:type="gramEnd"/>
      <w:r w:rsidRPr="008B649B">
        <w:rPr>
          <w:rFonts w:ascii="Times New Roman" w:hAnsi="Times New Roman" w:cs="Times New Roman"/>
          <w:szCs w:val="22"/>
        </w:rPr>
        <w:t xml:space="preserve"> a week </w:t>
      </w:r>
    </w:p>
    <w:p w:rsidR="00B32D74" w:rsidRPr="008B649B" w:rsidRDefault="00BF665E" w:rsidP="00523FAB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12. </w:t>
      </w:r>
      <w:r w:rsidR="00C80BDA" w:rsidRPr="008B649B">
        <w:rPr>
          <w:rFonts w:ascii="Times New Roman" w:hAnsi="Times New Roman" w:cs="Times New Roman"/>
          <w:szCs w:val="22"/>
        </w:rPr>
        <w:t>Normally</w:t>
      </w:r>
      <w:r w:rsidR="00C3481B">
        <w:rPr>
          <w:rFonts w:ascii="Times New Roman" w:hAnsi="Times New Roman" w:cs="Times New Roman"/>
          <w:szCs w:val="22"/>
        </w:rPr>
        <w:t>,</w:t>
      </w:r>
      <w:r w:rsidR="00C80BDA" w:rsidRPr="008B649B">
        <w:rPr>
          <w:rFonts w:ascii="Times New Roman" w:hAnsi="Times New Roman" w:cs="Times New Roman"/>
          <w:szCs w:val="22"/>
        </w:rPr>
        <w:t xml:space="preserve"> whe</w:t>
      </w:r>
      <w:r w:rsidR="00B32D74" w:rsidRPr="008B649B">
        <w:rPr>
          <w:rFonts w:ascii="Times New Roman" w:hAnsi="Times New Roman" w:cs="Times New Roman"/>
          <w:szCs w:val="22"/>
        </w:rPr>
        <w:t>n you have free time from the jo</w:t>
      </w:r>
      <w:r w:rsidR="00C80BDA" w:rsidRPr="008B649B">
        <w:rPr>
          <w:rFonts w:ascii="Times New Roman" w:hAnsi="Times New Roman" w:cs="Times New Roman"/>
          <w:szCs w:val="22"/>
        </w:rPr>
        <w:t xml:space="preserve">b, </w:t>
      </w:r>
      <w:r w:rsidR="00C3481B">
        <w:rPr>
          <w:rFonts w:ascii="Times New Roman" w:hAnsi="Times New Roman" w:cs="Times New Roman"/>
          <w:szCs w:val="22"/>
        </w:rPr>
        <w:t>d</w:t>
      </w:r>
      <w:r w:rsidR="00B32D74" w:rsidRPr="008B649B">
        <w:rPr>
          <w:rFonts w:ascii="Times New Roman" w:hAnsi="Times New Roman" w:cs="Times New Roman"/>
          <w:szCs w:val="22"/>
        </w:rPr>
        <w:t>o you do any moderate-intensity</w:t>
      </w:r>
      <w:r w:rsidR="00523FAB">
        <w:rPr>
          <w:rFonts w:ascii="Times New Roman" w:hAnsi="Times New Roman" w:cs="Times New Roman"/>
          <w:szCs w:val="22"/>
        </w:rPr>
        <w:t xml:space="preserve"> exercises, </w:t>
      </w:r>
      <w:r w:rsidR="00B32D74" w:rsidRPr="008B649B">
        <w:rPr>
          <w:rFonts w:ascii="Times New Roman" w:hAnsi="Times New Roman" w:cs="Times New Roman"/>
          <w:szCs w:val="22"/>
        </w:rPr>
        <w:t xml:space="preserve"> sports, fitness or recreational (leisure) activities that causes a small increase in breathing or heart rate such as brisk walking,(cycling, swimming, volleyball)for at least 10 minutes continuously?</w:t>
      </w:r>
    </w:p>
    <w:p w:rsidR="00705D0B" w:rsidRPr="008B649B" w:rsidRDefault="00705D0B" w:rsidP="00705D0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>Yes</w:t>
      </w:r>
    </w:p>
    <w:p w:rsidR="00705D0B" w:rsidRPr="008B649B" w:rsidRDefault="00705D0B" w:rsidP="00705D0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Pr="008B649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eastAsia="Times New Roman" w:hAnsi="Times New Roman" w:cs="Times New Roman"/>
          <w:szCs w:val="22"/>
          <w:lang w:eastAsia="en-AU"/>
        </w:rPr>
        <w:t xml:space="preserve">No                                                                                          </w:t>
      </w:r>
      <w:r w:rsidR="00496844">
        <w:rPr>
          <w:rFonts w:ascii="Times New Roman" w:eastAsia="Times New Roman" w:hAnsi="Times New Roman" w:cs="Times New Roman"/>
          <w:szCs w:val="22"/>
          <w:lang w:eastAsia="en-AU"/>
        </w:rPr>
        <w:t xml:space="preserve">          </w:t>
      </w:r>
      <w:r w:rsidRPr="008B649B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(IF No skip to Q14)</w:t>
      </w:r>
    </w:p>
    <w:p w:rsidR="00705D0B" w:rsidRPr="008B649B" w:rsidRDefault="00705D0B" w:rsidP="00705D0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</w:pPr>
    </w:p>
    <w:p w:rsidR="00705D0B" w:rsidRPr="008B649B" w:rsidRDefault="00705D0B" w:rsidP="00705D0B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13. </w:t>
      </w:r>
      <w:r w:rsidR="00DB1BA7" w:rsidRPr="008B649B">
        <w:rPr>
          <w:rFonts w:ascii="Times New Roman" w:hAnsi="Times New Roman" w:cs="Times New Roman"/>
          <w:szCs w:val="22"/>
        </w:rPr>
        <w:t>In a typical week, on how many days do you do moderate-intensity sports, fitness or recreational (leisure) activities?</w:t>
      </w:r>
      <w:r w:rsidRPr="008B649B">
        <w:rPr>
          <w:rFonts w:ascii="Times New Roman" w:hAnsi="Times New Roman" w:cs="Times New Roman"/>
          <w:szCs w:val="22"/>
        </w:rPr>
        <w:t xml:space="preserve">  </w:t>
      </w:r>
      <w:r w:rsidR="00DB1BA7" w:rsidRPr="008B649B">
        <w:rPr>
          <w:rFonts w:ascii="Times New Roman" w:hAnsi="Times New Roman" w:cs="Times New Roman"/>
          <w:szCs w:val="22"/>
        </w:rPr>
        <w:t xml:space="preserve">                                                                                        </w:t>
      </w:r>
      <w:r w:rsidRPr="008B649B">
        <w:rPr>
          <w:rFonts w:ascii="Times New Roman" w:hAnsi="Times New Roman" w:cs="Times New Roman"/>
          <w:szCs w:val="22"/>
        </w:rPr>
        <w:t xml:space="preserve"> _______</w:t>
      </w:r>
      <w:proofErr w:type="gramStart"/>
      <w:r w:rsidRPr="008B649B">
        <w:rPr>
          <w:rFonts w:ascii="Times New Roman" w:hAnsi="Times New Roman" w:cs="Times New Roman"/>
          <w:szCs w:val="22"/>
        </w:rPr>
        <w:t>_    days</w:t>
      </w:r>
      <w:proofErr w:type="gramEnd"/>
      <w:r w:rsidRPr="008B649B">
        <w:rPr>
          <w:rFonts w:ascii="Times New Roman" w:hAnsi="Times New Roman" w:cs="Times New Roman"/>
          <w:szCs w:val="22"/>
        </w:rPr>
        <w:t xml:space="preserve"> a week </w:t>
      </w:r>
    </w:p>
    <w:p w:rsidR="00BF665E" w:rsidRPr="008B649B" w:rsidRDefault="00705D0B" w:rsidP="00BF665E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 xml:space="preserve">14. </w:t>
      </w:r>
      <w:r w:rsidR="00677FEB" w:rsidRPr="008B649B">
        <w:rPr>
          <w:rFonts w:ascii="Times New Roman" w:hAnsi="Times New Roman" w:cs="Times New Roman"/>
          <w:szCs w:val="22"/>
        </w:rPr>
        <w:t xml:space="preserve"> </w:t>
      </w:r>
      <w:r w:rsidR="004E274E" w:rsidRPr="004E274E">
        <w:rPr>
          <w:rFonts w:ascii="Times New Roman" w:hAnsi="Times New Roman" w:cs="Times New Roman"/>
          <w:szCs w:val="22"/>
        </w:rPr>
        <w:t>Wh</w:t>
      </w:r>
      <w:r w:rsidR="009A006C">
        <w:rPr>
          <w:rFonts w:ascii="Times New Roman" w:hAnsi="Times New Roman" w:cs="Times New Roman"/>
          <w:szCs w:val="22"/>
        </w:rPr>
        <w:t xml:space="preserve">ich of these statements </w:t>
      </w:r>
      <w:r w:rsidR="004E274E" w:rsidRPr="004E274E">
        <w:rPr>
          <w:rFonts w:ascii="Times New Roman" w:hAnsi="Times New Roman" w:cs="Times New Roman"/>
          <w:szCs w:val="22"/>
        </w:rPr>
        <w:t>best describes your smoking behavior?</w:t>
      </w:r>
      <w:r w:rsidR="004E274E" w:rsidRPr="004E274E">
        <w:rPr>
          <w:rFonts w:ascii="Times New Roman" w:hAnsi="Times New Roman" w:cs="Times New Roman"/>
        </w:rPr>
        <w:t> </w:t>
      </w:r>
    </w:p>
    <w:p w:rsidR="00677FEB" w:rsidRPr="00D9140D" w:rsidRDefault="00677FEB" w:rsidP="00677FE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8B649B">
        <w:rPr>
          <w:rFonts w:ascii="Times New Roman" w:eastAsia="Times New Roman" w:hAnsi="Times New Roman" w:cs="Times New Roman"/>
          <w:szCs w:val="22"/>
          <w:lang w:eastAsia="en-AU"/>
        </w:rPr>
        <w:t>__1</w:t>
      </w: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C54E7B" w:rsidRPr="00D9140D">
        <w:rPr>
          <w:rFonts w:ascii="Times New Roman" w:eastAsia="Times New Roman" w:hAnsi="Times New Roman" w:cs="Times New Roman"/>
          <w:szCs w:val="22"/>
          <w:lang w:eastAsia="en-AU"/>
        </w:rPr>
        <w:t>Never</w:t>
      </w:r>
      <w:r w:rsidR="00C2662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E82F7F" w:rsidRPr="00D9140D">
        <w:rPr>
          <w:rFonts w:ascii="Times New Roman" w:eastAsia="Times New Roman" w:hAnsi="Times New Roman" w:cs="Times New Roman"/>
          <w:szCs w:val="22"/>
          <w:lang w:eastAsia="en-AU"/>
        </w:rPr>
        <w:t>smoked</w:t>
      </w:r>
      <w:r w:rsidR="00991F7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                                                                   </w:t>
      </w:r>
      <w:r w:rsidR="00C54E7B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   </w:t>
      </w:r>
      <w:r w:rsidR="00991F7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    </w:t>
      </w:r>
      <w:r w:rsidR="00E82F7F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   </w:t>
      </w:r>
      <w:r w:rsidR="00C2662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(</w:t>
      </w:r>
      <w:r w:rsidR="007D01C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S</w:t>
      </w:r>
      <w:r w:rsidR="00C2662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kip to Q16)</w:t>
      </w:r>
    </w:p>
    <w:p w:rsidR="00677FEB" w:rsidRPr="00D9140D" w:rsidRDefault="00677FEB" w:rsidP="00991F71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__2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E82F7F" w:rsidRPr="00D9140D">
        <w:rPr>
          <w:rFonts w:ascii="Times New Roman" w:eastAsia="Times New Roman" w:hAnsi="Times New Roman"/>
          <w:szCs w:val="22"/>
          <w:lang w:eastAsia="en-AU"/>
        </w:rPr>
        <w:t>Tried once</w:t>
      </w:r>
      <w:r w:rsidR="00B772B0" w:rsidRPr="00D9140D">
        <w:rPr>
          <w:rFonts w:ascii="Times New Roman" w:eastAsia="Times New Roman" w:hAnsi="Times New Roman"/>
          <w:szCs w:val="22"/>
          <w:lang w:eastAsia="en-AU"/>
        </w:rPr>
        <w:t xml:space="preserve"> or twice</w:t>
      </w:r>
      <w:r w:rsidR="00E82F7F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            </w:t>
      </w:r>
      <w:r w:rsidR="00C75AAD" w:rsidRPr="00D9140D">
        <w:rPr>
          <w:rFonts w:ascii="Times New Roman" w:eastAsia="Times New Roman" w:hAnsi="Times New Roman" w:cs="Times New Roman"/>
          <w:szCs w:val="22"/>
          <w:lang w:eastAsia="en-AU"/>
        </w:rPr>
        <w:tab/>
      </w:r>
      <w:r w:rsidR="00991F7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C75AAD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ab/>
      </w:r>
      <w:r w:rsidR="005E6860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                      </w:t>
      </w:r>
      <w:r w:rsidR="00D9140D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            </w:t>
      </w:r>
      <w:r w:rsidR="00991F7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(</w:t>
      </w:r>
      <w:r w:rsidR="007D01C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S</w:t>
      </w:r>
      <w:r w:rsidR="00991F7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kip to Q16)</w:t>
      </w:r>
    </w:p>
    <w:p w:rsidR="00677FEB" w:rsidRPr="00D9140D" w:rsidRDefault="00677FEB" w:rsidP="00677FE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__3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</w:t>
      </w: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Used to smoke but </w:t>
      </w:r>
      <w:r w:rsidR="007D01C1" w:rsidRPr="00D9140D">
        <w:rPr>
          <w:rFonts w:ascii="Times New Roman" w:eastAsia="Times New Roman" w:hAnsi="Times New Roman" w:cs="Times New Roman"/>
          <w:szCs w:val="22"/>
          <w:lang w:eastAsia="en-AU"/>
        </w:rPr>
        <w:t>ha</w:t>
      </w:r>
      <w:r w:rsidR="005E6860" w:rsidRPr="00D9140D">
        <w:rPr>
          <w:rFonts w:ascii="Times New Roman" w:eastAsia="Times New Roman" w:hAnsi="Times New Roman" w:cs="Times New Roman"/>
          <w:szCs w:val="22"/>
          <w:lang w:eastAsia="en-AU"/>
        </w:rPr>
        <w:t>ve</w:t>
      </w:r>
      <w:r w:rsidR="00842C8C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E572F7" w:rsidRPr="00D9140D">
        <w:rPr>
          <w:rFonts w:ascii="Times New Roman" w:eastAsia="Times New Roman" w:hAnsi="Times New Roman" w:cs="Times New Roman"/>
          <w:szCs w:val="22"/>
          <w:lang w:eastAsia="en-AU"/>
        </w:rPr>
        <w:t>quit</w:t>
      </w:r>
      <w:r w:rsidR="00D9140D" w:rsidRPr="00D9140D">
        <w:rPr>
          <w:rFonts w:ascii="Times New Roman" w:eastAsia="Times New Roman" w:hAnsi="Times New Roman" w:cs="Times New Roman"/>
          <w:szCs w:val="22"/>
          <w:lang w:eastAsia="en-AU"/>
        </w:rPr>
        <w:t>ted</w:t>
      </w:r>
      <w:r w:rsidR="00E572F7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  <w:r w:rsidR="00991F71" w:rsidRPr="00D9140D">
        <w:rPr>
          <w:rFonts w:ascii="Times New Roman" w:eastAsia="Times New Roman" w:hAnsi="Times New Roman" w:cs="Times New Roman"/>
          <w:szCs w:val="22"/>
          <w:lang w:eastAsia="en-AU"/>
        </w:rPr>
        <w:t>for ______months</w:t>
      </w:r>
      <w:r w:rsidR="004D53A8" w:rsidRPr="00D9140D">
        <w:rPr>
          <w:rFonts w:ascii="Times New Roman" w:eastAsia="Times New Roman" w:hAnsi="Times New Roman" w:cs="Times New Roman"/>
          <w:szCs w:val="22"/>
          <w:lang w:eastAsia="en-AU"/>
        </w:rPr>
        <w:t>.</w:t>
      </w:r>
      <w:r w:rsidR="004D53A8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</w:t>
      </w:r>
      <w:r w:rsidR="00D9140D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                    </w:t>
      </w:r>
      <w:r w:rsidR="004D53A8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(</w:t>
      </w:r>
      <w:r w:rsidR="007D01C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>Skip</w:t>
      </w:r>
      <w:r w:rsidR="00991F71" w:rsidRPr="00D9140D">
        <w:rPr>
          <w:rFonts w:ascii="Times New Roman" w:eastAsia="Times New Roman" w:hAnsi="Times New Roman" w:cs="Times New Roman"/>
          <w:b/>
          <w:bCs/>
          <w:i/>
          <w:iCs/>
          <w:szCs w:val="22"/>
          <w:lang w:eastAsia="en-AU"/>
        </w:rPr>
        <w:t xml:space="preserve"> to Q16)</w:t>
      </w:r>
      <w:r w:rsidR="0083202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</w:p>
    <w:p w:rsidR="00677FEB" w:rsidRPr="008B649B" w:rsidRDefault="00677FEB" w:rsidP="00677FE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Cs w:val="22"/>
          <w:lang w:eastAsia="en-AU"/>
        </w:rPr>
      </w:pPr>
      <w:r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__4. </w:t>
      </w:r>
      <w:r w:rsidRPr="00D9140D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D9140D">
        <w:rPr>
          <w:rFonts w:ascii="Times New Roman" w:eastAsia="Times New Roman" w:hAnsi="Times New Roman" w:cs="Times New Roman"/>
          <w:szCs w:val="22"/>
          <w:lang w:eastAsia="en-AU"/>
        </w:rPr>
        <w:t>Still smoke</w:t>
      </w:r>
      <w:r w:rsidR="00832021" w:rsidRPr="00D9140D">
        <w:rPr>
          <w:rFonts w:ascii="Times New Roman" w:eastAsia="Times New Roman" w:hAnsi="Times New Roman" w:cs="Times New Roman"/>
          <w:szCs w:val="22"/>
          <w:lang w:eastAsia="en-AU"/>
        </w:rPr>
        <w:t xml:space="preserve"> now</w:t>
      </w:r>
      <w:r w:rsidR="00C446EE">
        <w:rPr>
          <w:rFonts w:ascii="Times New Roman" w:eastAsia="Times New Roman" w:hAnsi="Times New Roman" w:cs="Times New Roman"/>
          <w:szCs w:val="22"/>
          <w:lang w:eastAsia="en-AU"/>
        </w:rPr>
        <w:t xml:space="preserve"> </w:t>
      </w:r>
    </w:p>
    <w:p w:rsidR="005E6860" w:rsidRPr="008B649B" w:rsidRDefault="005E6860" w:rsidP="005E6860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</w:p>
    <w:p w:rsidR="00EB7B89" w:rsidRDefault="00677FEB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15.</w:t>
      </w:r>
      <w:r w:rsidR="00457552">
        <w:rPr>
          <w:rFonts w:ascii="Times New Roman" w:hAnsi="Times New Roman" w:cs="Times New Roman"/>
          <w:szCs w:val="22"/>
        </w:rPr>
        <w:t xml:space="preserve"> </w:t>
      </w:r>
      <w:r w:rsidR="00E82F7F" w:rsidRPr="00E82F7F">
        <w:rPr>
          <w:rFonts w:ascii="Times New Roman" w:hAnsi="Times New Roman" w:cs="Times New Roman"/>
          <w:szCs w:val="22"/>
          <w:lang w:val="en"/>
        </w:rPr>
        <w:t>How many cigarettes do you smoke per day on average now</w:t>
      </w:r>
      <w:r w:rsidR="00457552">
        <w:rPr>
          <w:rFonts w:ascii="Times New Roman" w:hAnsi="Times New Roman" w:cs="Times New Roman"/>
          <w:szCs w:val="22"/>
        </w:rPr>
        <w:t xml:space="preserve"> ________</w:t>
      </w:r>
      <w:r w:rsidR="00457552" w:rsidRPr="008B649B">
        <w:rPr>
          <w:rFonts w:ascii="Times New Roman" w:hAnsi="Times New Roman" w:cs="Times New Roman"/>
          <w:szCs w:val="22"/>
        </w:rPr>
        <w:t xml:space="preserve">cigarettes </w:t>
      </w:r>
    </w:p>
    <w:p w:rsidR="00677FEB" w:rsidRPr="008B649B" w:rsidRDefault="00625D79">
      <w:pPr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noProof/>
          <w:szCs w:val="22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58EE7" wp14:editId="42680D02">
                <wp:simplePos x="0" y="0"/>
                <wp:positionH relativeFrom="column">
                  <wp:posOffset>28575</wp:posOffset>
                </wp:positionH>
                <wp:positionV relativeFrom="paragraph">
                  <wp:posOffset>121920</wp:posOffset>
                </wp:positionV>
                <wp:extent cx="5753100" cy="14001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1400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2CEA" w:rsidRDefault="006410CE" w:rsidP="00625D7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  <w:u w:val="single"/>
                              </w:rPr>
                              <w:t>The following q</w:t>
                            </w:r>
                            <w:r w:rsidR="00625D79" w:rsidRPr="00D927C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  <w:u w:val="single"/>
                              </w:rPr>
                              <w:t>uestion</w:t>
                            </w:r>
                            <w:r w:rsidR="003B087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  <w:u w:val="single"/>
                              </w:rPr>
                              <w:t>s</w:t>
                            </w:r>
                            <w:r w:rsidR="00625D79" w:rsidRPr="00D927C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  <w:u w:val="single"/>
                              </w:rPr>
                              <w:t xml:space="preserve"> 16-25</w:t>
                            </w:r>
                            <w:r w:rsid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 xml:space="preserve"> only</w:t>
                            </w:r>
                            <w:r w:rsidR="00625D79" w:rsidRPr="00625D7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 xml:space="preserve"> for </w:t>
                            </w:r>
                            <w:r w:rsid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 xml:space="preserve">those </w:t>
                            </w:r>
                            <w:r w:rsidR="00625D79" w:rsidRPr="00625D7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>who ha</w:t>
                            </w:r>
                            <w:r w:rsid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  <w:t xml:space="preserve">ve drunk alcohol. </w:t>
                            </w:r>
                          </w:p>
                          <w:p w:rsidR="00625D79" w:rsidRPr="00625D79" w:rsidRDefault="00700956" w:rsidP="00625D7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8"/>
                              </w:rPr>
                            </w:pPr>
                            <w:r w:rsidRP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Those who have</w:t>
                            </w:r>
                            <w:r w:rsidR="00625D79" w:rsidRP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ever </w:t>
                            </w:r>
                            <w:r w:rsidR="00870EE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drunk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lcohol please </w:t>
                            </w:r>
                            <w:r w:rsidR="00625D79" w:rsidRP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skip to Q</w:t>
                            </w:r>
                            <w:r w:rsidR="00B933A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uestion</w:t>
                            </w:r>
                            <w:r w:rsidR="00625D79" w:rsidRPr="0070095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26</w:t>
                            </w:r>
                          </w:p>
                          <w:p w:rsidR="00625D79" w:rsidRDefault="00625D79" w:rsidP="00625D79">
                            <w:pP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Have you ever drunk alcohol</w:t>
                            </w:r>
                            <w:r w:rsidR="00805A1C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in the past year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?</w:t>
                            </w:r>
                          </w:p>
                          <w:p w:rsidR="00B52CEA" w:rsidRDefault="00625D79" w:rsidP="00625D7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720"/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</w:pP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 xml:space="preserve">__1. 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cs/>
                                <w:lang w:eastAsia="en-AU"/>
                              </w:rPr>
                              <w:t xml:space="preserve">   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>Yes</w:t>
                            </w:r>
                            <w:r w:rsidR="006410CE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ab/>
                            </w:r>
                            <w:r w:rsidR="006410CE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ab/>
                            </w:r>
                            <w:r w:rsidR="006410CE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ab/>
                            </w:r>
                          </w:p>
                          <w:p w:rsidR="00625D79" w:rsidRPr="00705D0B" w:rsidRDefault="00625D79" w:rsidP="00625D7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720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</w:pP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 xml:space="preserve">__2. 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cs/>
                                <w:lang w:eastAsia="en-AU"/>
                              </w:rPr>
                              <w:t xml:space="preserve">   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szCs w:val="22"/>
                                <w:lang w:eastAsia="en-AU"/>
                              </w:rPr>
                              <w:t xml:space="preserve">No                                     </w:t>
                            </w:r>
                            <w:r w:rsidR="006410C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 xml:space="preserve">   </w:t>
                            </w:r>
                            <w:r w:rsidR="00B52CE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 xml:space="preserve">                                                    </w:t>
                            </w:r>
                            <w:r w:rsidR="006410C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 xml:space="preserve">   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>(IF No skip to Q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>26</w:t>
                            </w:r>
                            <w:r w:rsidRPr="00705D0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szCs w:val="22"/>
                                <w:lang w:eastAsia="en-AU"/>
                              </w:rPr>
                              <w:t>)</w:t>
                            </w:r>
                          </w:p>
                          <w:p w:rsidR="00625D79" w:rsidRDefault="00625D7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8A58EE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25pt;margin-top:9.6pt;width:453pt;height:11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" fillcolor="white [3201]" strokeweight=".5pt">
                <v:textbox>
                  <w:txbxContent>
                    <w:p w:rsidR="00B52CEA" w:rsidRDefault="006410CE" w:rsidP="00625D79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  <w:u w:val="single"/>
                        </w:rPr>
                        <w:t>The following q</w:t>
                      </w:r>
                      <w:r w:rsidR="00625D79" w:rsidRPr="00D927C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  <w:u w:val="single"/>
                        </w:rPr>
                        <w:t>uestion</w:t>
                      </w:r>
                      <w:r w:rsidR="003B087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  <w:u w:val="single"/>
                        </w:rPr>
                        <w:t>s</w:t>
                      </w:r>
                      <w:r w:rsidR="00625D79" w:rsidRPr="00D927C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  <w:u w:val="single"/>
                        </w:rPr>
                        <w:t xml:space="preserve"> 16-25</w:t>
                      </w:r>
                      <w:r w:rsid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  <w:t xml:space="preserve"> only</w:t>
                      </w:r>
                      <w:r w:rsidR="00625D79" w:rsidRPr="00625D7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  <w:t xml:space="preserve"> for </w:t>
                      </w:r>
                      <w:r w:rsid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  <w:t xml:space="preserve">those </w:t>
                      </w:r>
                      <w:r w:rsidR="00625D79" w:rsidRPr="00625D7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  <w:t>who ha</w:t>
                      </w:r>
                      <w:r w:rsid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  <w:t xml:space="preserve">ve drunk alcohol. </w:t>
                      </w:r>
                    </w:p>
                    <w:p w:rsidR="00625D79" w:rsidRPr="00625D79" w:rsidRDefault="00700956" w:rsidP="00625D79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8"/>
                        </w:rPr>
                      </w:pPr>
                      <w:r w:rsidRP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Those who have</w:t>
                      </w:r>
                      <w:r w:rsidR="00625D79" w:rsidRP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ever </w:t>
                      </w:r>
                      <w:proofErr w:type="spellStart"/>
                      <w:r w:rsidR="00870EE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drunk</w:t>
                      </w:r>
                      <w:proofErr w:type="spellEnd"/>
                      <w:r w:rsidR="00870EE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alcohol please </w:t>
                      </w:r>
                      <w:r w:rsidR="00625D79" w:rsidRP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skip to Q</w:t>
                      </w:r>
                      <w:r w:rsidR="00B933A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uestion</w:t>
                      </w:r>
                      <w:r w:rsidR="00625D79" w:rsidRPr="0070095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26</w:t>
                      </w:r>
                    </w:p>
                    <w:p w:rsidR="00625D79" w:rsidRDefault="00625D79" w:rsidP="00625D79">
                      <w:pPr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Have you ever drunk alcohol</w:t>
                      </w:r>
                      <w:r w:rsidR="00805A1C">
                        <w:rPr>
                          <w:rFonts w:ascii="Times New Roman" w:hAnsi="Times New Roman" w:cs="Times New Roman"/>
                          <w:szCs w:val="22"/>
                        </w:rPr>
                        <w:t xml:space="preserve"> in the past year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?</w:t>
                      </w:r>
                    </w:p>
                    <w:p w:rsidR="00B52CEA" w:rsidRDefault="00625D79" w:rsidP="00625D79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ind w:left="720"/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</w:pP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 xml:space="preserve">__1. 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cs/>
                          <w:lang w:eastAsia="en-AU"/>
                        </w:rPr>
                        <w:t xml:space="preserve">   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>Yes</w:t>
                      </w:r>
                      <w:r w:rsidR="006410CE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ab/>
                      </w:r>
                      <w:r w:rsidR="006410CE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ab/>
                      </w:r>
                      <w:r w:rsidR="006410CE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ab/>
                      </w:r>
                    </w:p>
                    <w:p w:rsidR="00625D79" w:rsidRPr="00705D0B" w:rsidRDefault="00625D79" w:rsidP="00625D79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ind w:left="720"/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</w:pP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 xml:space="preserve">__2. 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cs/>
                          <w:lang w:eastAsia="en-AU"/>
                        </w:rPr>
                        <w:t xml:space="preserve">   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szCs w:val="22"/>
                          <w:lang w:eastAsia="en-AU"/>
                        </w:rPr>
                        <w:t xml:space="preserve">No                                     </w:t>
                      </w:r>
                      <w:r w:rsidR="006410CE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 xml:space="preserve">   </w:t>
                      </w:r>
                      <w:r w:rsidR="00B52CEA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 xml:space="preserve">                                                    </w:t>
                      </w:r>
                      <w:r w:rsidR="006410CE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 xml:space="preserve">   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>(IF No skip to Q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>26</w:t>
                      </w:r>
                      <w:r w:rsidRPr="00705D0B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szCs w:val="22"/>
                          <w:lang w:eastAsia="en-AU"/>
                        </w:rPr>
                        <w:t>)</w:t>
                      </w:r>
                    </w:p>
                    <w:p w:rsidR="00625D79" w:rsidRDefault="00625D79"/>
                  </w:txbxContent>
                </v:textbox>
              </v:shape>
            </w:pict>
          </mc:Fallback>
        </mc:AlternateContent>
      </w:r>
    </w:p>
    <w:p w:rsidR="00E41B9A" w:rsidRPr="008B649B" w:rsidRDefault="00E41B9A">
      <w:pPr>
        <w:rPr>
          <w:rFonts w:ascii="Times New Roman" w:hAnsi="Times New Roman" w:cs="Times New Roman"/>
          <w:szCs w:val="22"/>
        </w:rPr>
      </w:pPr>
    </w:p>
    <w:p w:rsidR="00625D79" w:rsidRPr="008B649B" w:rsidRDefault="00625D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49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C3311" w:rsidRPr="008B649B" w:rsidRDefault="007C3311" w:rsidP="007C33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4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Alcohol Use Disorders Identification Test: </w:t>
      </w:r>
      <w:r w:rsidR="00AB2DDE">
        <w:rPr>
          <w:rFonts w:ascii="Times New Roman" w:hAnsi="Times New Roman" w:cs="Times New Roman"/>
          <w:b/>
          <w:bCs/>
          <w:sz w:val="24"/>
          <w:szCs w:val="24"/>
        </w:rPr>
        <w:t>AUDIT</w:t>
      </w:r>
      <w:r w:rsidRPr="008B6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326B1" w:rsidRDefault="0026388A" w:rsidP="002638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r w:rsidRPr="0026388A">
        <w:rPr>
          <w:rFonts w:ascii="Times New Roman" w:hAnsi="Times New Roman" w:cs="Times New Roman"/>
          <w:i/>
          <w:iCs/>
        </w:rPr>
        <w:t>Because alcohol use can affect your health and can interfe</w:t>
      </w:r>
      <w:r>
        <w:rPr>
          <w:rFonts w:ascii="Times New Roman" w:hAnsi="Times New Roman" w:cs="Times New Roman"/>
          <w:i/>
          <w:iCs/>
        </w:rPr>
        <w:t xml:space="preserve">re with certain medications and </w:t>
      </w:r>
      <w:r w:rsidRPr="0026388A">
        <w:rPr>
          <w:rFonts w:ascii="Times New Roman" w:hAnsi="Times New Roman" w:cs="Times New Roman"/>
          <w:i/>
          <w:iCs/>
        </w:rPr>
        <w:t>treatments, it is important that we ask some questions about yo</w:t>
      </w:r>
      <w:r>
        <w:rPr>
          <w:rFonts w:ascii="Times New Roman" w:hAnsi="Times New Roman" w:cs="Times New Roman"/>
          <w:i/>
          <w:iCs/>
        </w:rPr>
        <w:t xml:space="preserve">ur use of alcohol. Your answers </w:t>
      </w:r>
      <w:r w:rsidRPr="0026388A">
        <w:rPr>
          <w:rFonts w:ascii="Times New Roman" w:hAnsi="Times New Roman" w:cs="Times New Roman"/>
          <w:i/>
          <w:iCs/>
        </w:rPr>
        <w:t>will remain confidential so please be honest.</w:t>
      </w:r>
      <w:r w:rsidR="00BE4AD0" w:rsidRPr="00734448">
        <w:rPr>
          <w:rFonts w:ascii="Times New Roman" w:hAnsi="Times New Roman" w:cs="Times New Roman"/>
          <w:i/>
          <w:iCs/>
        </w:rPr>
        <w:t xml:space="preserve"> </w:t>
      </w:r>
    </w:p>
    <w:p w:rsidR="007C3311" w:rsidRPr="008326B1" w:rsidRDefault="008326B1" w:rsidP="00211D76">
      <w:pPr>
        <w:rPr>
          <w:rFonts w:ascii="Times New Roman" w:hAnsi="Times New Roman" w:cs="Times New Roman"/>
          <w:i/>
          <w:iCs/>
        </w:rPr>
      </w:pPr>
      <w:r w:rsidRPr="008326B1">
        <w:rPr>
          <w:rFonts w:ascii="Times New Roman" w:hAnsi="Times New Roman" w:cs="Times New Roman"/>
          <w:i/>
          <w:iCs/>
        </w:rPr>
        <w:t>Place an X in one box that best describes your answer to each question.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416"/>
      </w:tblGrid>
      <w:tr w:rsidR="007C3311" w:rsidRPr="00EE1837" w:rsidTr="00E2475D">
        <w:tc>
          <w:tcPr>
            <w:tcW w:w="3681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Questions</w:t>
            </w:r>
          </w:p>
        </w:tc>
        <w:tc>
          <w:tcPr>
            <w:tcW w:w="1134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1134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134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1134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1416" w:type="dxa"/>
          </w:tcPr>
          <w:p w:rsidR="007C3311" w:rsidRPr="00EE1837" w:rsidRDefault="007C3311" w:rsidP="00BE4AD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1837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</w:tr>
      <w:tr w:rsidR="007C3311" w:rsidRPr="008B649B" w:rsidTr="00E2475D">
        <w:tc>
          <w:tcPr>
            <w:tcW w:w="3681" w:type="dxa"/>
          </w:tcPr>
          <w:p w:rsidR="007C3311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16</w:t>
            </w:r>
            <w:r w:rsidR="007C3311" w:rsidRPr="008B649B">
              <w:rPr>
                <w:rFonts w:ascii="Times New Roman" w:hAnsi="Times New Roman" w:cs="Times New Roman"/>
                <w:szCs w:val="22"/>
              </w:rPr>
              <w:t>. How often do you have a drink containing alcohol?</w:t>
            </w:r>
          </w:p>
        </w:tc>
        <w:tc>
          <w:tcPr>
            <w:tcW w:w="1134" w:type="dxa"/>
          </w:tcPr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Monthly </w:t>
            </w:r>
          </w:p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or less</w:t>
            </w:r>
          </w:p>
        </w:tc>
        <w:tc>
          <w:tcPr>
            <w:tcW w:w="1134" w:type="dxa"/>
          </w:tcPr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-4 times</w:t>
            </w:r>
          </w:p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a month</w:t>
            </w:r>
          </w:p>
        </w:tc>
        <w:tc>
          <w:tcPr>
            <w:tcW w:w="1134" w:type="dxa"/>
          </w:tcPr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-3 times</w:t>
            </w:r>
          </w:p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a week</w:t>
            </w:r>
          </w:p>
        </w:tc>
        <w:tc>
          <w:tcPr>
            <w:tcW w:w="1416" w:type="dxa"/>
          </w:tcPr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4 or more</w:t>
            </w:r>
          </w:p>
          <w:p w:rsidR="007C3311" w:rsidRPr="008B649B" w:rsidRDefault="007C3311" w:rsidP="007C331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times a week</w:t>
            </w:r>
          </w:p>
        </w:tc>
      </w:tr>
      <w:tr w:rsidR="004F57E7" w:rsidRPr="008B649B" w:rsidTr="00E2475D">
        <w:tc>
          <w:tcPr>
            <w:tcW w:w="3681" w:type="dxa"/>
            <w:shd w:val="clear" w:color="auto" w:fill="D9D9D9" w:themeFill="background1" w:themeFillShade="D9"/>
          </w:tcPr>
          <w:p w:rsidR="004F57E7" w:rsidRPr="008B649B" w:rsidRDefault="000632C1" w:rsidP="004F15BD">
            <w:pPr>
              <w:pStyle w:val="NoSpacing"/>
              <w:ind w:left="313" w:hanging="313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17</w:t>
            </w:r>
            <w:r w:rsidR="004F57E7" w:rsidRPr="008B649B">
              <w:rPr>
                <w:rFonts w:ascii="Times New Roman" w:hAnsi="Times New Roman" w:cs="Times New Roman"/>
                <w:b/>
                <w:bCs/>
                <w:szCs w:val="22"/>
              </w:rPr>
              <w:t>.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4F57E7"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Please choose only one answer 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br/>
              <w:t xml:space="preserve">How many drinks containing alcohol do you have on a typical day when you are drinking? </w:t>
            </w:r>
            <w:r w:rsidR="004F57E7"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 or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1-2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rink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3-4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drink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5-6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rink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7-9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rink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85188F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10 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drinks 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or more  </w:t>
            </w:r>
          </w:p>
        </w:tc>
      </w:tr>
      <w:tr w:rsidR="004F57E7" w:rsidRPr="008B649B" w:rsidTr="00E2475D">
        <w:tc>
          <w:tcPr>
            <w:tcW w:w="3681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ind w:left="313"/>
              <w:rPr>
                <w:rFonts w:ascii="Times New Roman" w:hAnsi="Times New Roman" w:cs="Times New Roman"/>
                <w:b/>
                <w:bCs/>
                <w:i/>
                <w:iCs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How many drinks of beer (such as </w:t>
            </w:r>
            <w:proofErr w:type="spellStart"/>
            <w:r w:rsidRPr="008B649B">
              <w:rPr>
                <w:rFonts w:ascii="Times New Roman" w:hAnsi="Times New Roman" w:cs="Times New Roman"/>
                <w:szCs w:val="22"/>
              </w:rPr>
              <w:t>Singha</w:t>
            </w:r>
            <w:proofErr w:type="spellEnd"/>
            <w:r w:rsidRPr="008B649B">
              <w:rPr>
                <w:rFonts w:ascii="Times New Roman" w:hAnsi="Times New Roman" w:cs="Times New Roman"/>
                <w:szCs w:val="22"/>
              </w:rPr>
              <w:t xml:space="preserve">, Heineken, Leo, Cheers, Tiger, and Chang) do you have on a typical day when you are drinking?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                              or 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1-1.5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cans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>/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½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- </w:t>
            </w:r>
            <w:r w:rsidRPr="008B649B">
              <w:rPr>
                <w:rFonts w:ascii="Times New Roman" w:hAnsi="Times New Roman" w:cs="Times New Roman"/>
                <w:szCs w:val="22"/>
              </w:rPr>
              <w:t>¾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 </w:t>
            </w:r>
            <w:r w:rsidRPr="008B649B">
              <w:rPr>
                <w:rFonts w:ascii="Times New Roman" w:hAnsi="Times New Roman" w:cs="Times New Roman"/>
                <w:szCs w:val="22"/>
              </w:rPr>
              <w:t>bott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2-3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cans/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1-1.5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bottl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3.5-4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cans/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 bottl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4.5-7 </w:t>
            </w:r>
            <w:r w:rsidRPr="008B649B">
              <w:rPr>
                <w:rFonts w:ascii="Times New Roman" w:hAnsi="Times New Roman" w:cs="Times New Roman"/>
                <w:szCs w:val="22"/>
              </w:rPr>
              <w:t>cans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>/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3-4 </w:t>
            </w:r>
            <w:r w:rsidRPr="008B649B">
              <w:rPr>
                <w:rFonts w:ascii="Times New Roman" w:hAnsi="Times New Roman" w:cs="Times New Roman"/>
                <w:szCs w:val="22"/>
              </w:rPr>
              <w:t>bottle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7 cans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>/</w:t>
            </w:r>
          </w:p>
          <w:p w:rsidR="0085188F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4 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bottles </w:t>
            </w:r>
          </w:p>
          <w:p w:rsidR="004F57E7" w:rsidRPr="008B649B" w:rsidRDefault="004F57E7" w:rsidP="004F57E7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or more </w:t>
            </w:r>
          </w:p>
        </w:tc>
      </w:tr>
      <w:tr w:rsidR="004F57E7" w:rsidRPr="008B649B" w:rsidTr="00E2475D">
        <w:tc>
          <w:tcPr>
            <w:tcW w:w="3681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ind w:left="313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How many drinks of whiskey such as </w:t>
            </w:r>
            <w:proofErr w:type="spellStart"/>
            <w:r w:rsidRPr="008B649B">
              <w:rPr>
                <w:rFonts w:ascii="Times New Roman" w:hAnsi="Times New Roman" w:cs="Times New Roman"/>
                <w:szCs w:val="22"/>
              </w:rPr>
              <w:t>Mekhong</w:t>
            </w:r>
            <w:proofErr w:type="spellEnd"/>
            <w:r w:rsidRPr="008B649B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8B649B">
              <w:rPr>
                <w:rFonts w:ascii="Times New Roman" w:hAnsi="Times New Roman" w:cs="Times New Roman"/>
                <w:szCs w:val="22"/>
              </w:rPr>
              <w:t>Hongthong</w:t>
            </w:r>
            <w:proofErr w:type="spellEnd"/>
            <w:r w:rsidRPr="008B649B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8B649B">
              <w:rPr>
                <w:rFonts w:ascii="Times New Roman" w:hAnsi="Times New Roman" w:cs="Times New Roman"/>
                <w:szCs w:val="22"/>
              </w:rPr>
              <w:t>Hongthip</w:t>
            </w:r>
            <w:proofErr w:type="spellEnd"/>
            <w:r w:rsidRPr="008B649B">
              <w:rPr>
                <w:rFonts w:ascii="Times New Roman" w:hAnsi="Times New Roman" w:cs="Times New Roman"/>
                <w:szCs w:val="22"/>
              </w:rPr>
              <w:t xml:space="preserve">, rice whiskey (containing 40 degrees of alcohol) do you have on a typical day when you are drinking?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-3 screw cap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¼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flat bott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½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flat bottl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¾</w:t>
            </w:r>
            <w:r w:rsidRPr="008B649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flat bottle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B649B">
              <w:rPr>
                <w:rFonts w:ascii="Times New Roman" w:hAnsi="Times New Roman" w:cs="Times New Roman"/>
                <w:szCs w:val="22"/>
                <w:cs/>
              </w:rPr>
              <w:t>1</w:t>
            </w:r>
            <w:r w:rsidRPr="008B649B">
              <w:rPr>
                <w:rFonts w:ascii="Times New Roman" w:hAnsi="Times New Roman" w:cs="Times New Roman"/>
                <w:szCs w:val="22"/>
              </w:rPr>
              <w:t xml:space="preserve"> flat bottle or more 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18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o you have six or more drinks on one occasion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19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uring the last year have you found that you were not able to stop drinking once you had started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0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uring the last year have you failed to do what was normally expected of you because of drinking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1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uring the last year have you needed a first drink in the morning to get yourself going after a heavy drinking session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2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uring the last year have you had a feeling of guilt or remorse after drinking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3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ow often during the last year have you been unable to remember what happened the night before because you had been drinking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Less than 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Monthly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aily or  almost daily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4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ave you or someone else been injured as a result of your drinking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Yes, but not in the last yea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Yes, during the last year</w:t>
            </w:r>
          </w:p>
        </w:tc>
      </w:tr>
      <w:tr w:rsidR="004F57E7" w:rsidRPr="008B649B" w:rsidTr="00E2475D">
        <w:tc>
          <w:tcPr>
            <w:tcW w:w="3681" w:type="dxa"/>
          </w:tcPr>
          <w:p w:rsidR="004F57E7" w:rsidRPr="008B649B" w:rsidRDefault="000632C1" w:rsidP="00AE4F00">
            <w:pPr>
              <w:ind w:left="313" w:hanging="313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5</w:t>
            </w:r>
            <w:r w:rsidR="004F57E7" w:rsidRPr="008B649B">
              <w:rPr>
                <w:rFonts w:ascii="Times New Roman" w:hAnsi="Times New Roman" w:cs="Times New Roman"/>
                <w:szCs w:val="22"/>
              </w:rPr>
              <w:t>. Has a relative or friend or a doctor or another health worker been concerned about your drinking or suggested you cut down?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Yes, but not in the last year</w:t>
            </w:r>
          </w:p>
        </w:tc>
        <w:tc>
          <w:tcPr>
            <w:tcW w:w="1134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6" w:type="dxa"/>
          </w:tcPr>
          <w:p w:rsidR="004F57E7" w:rsidRPr="008B649B" w:rsidRDefault="004F57E7" w:rsidP="004F57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Yes, during the last year</w:t>
            </w:r>
          </w:p>
        </w:tc>
      </w:tr>
    </w:tbl>
    <w:p w:rsidR="006A2ADE" w:rsidRPr="004C7340" w:rsidRDefault="004C734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C7340">
        <w:rPr>
          <w:rFonts w:ascii="Times New Roman" w:hAnsi="Times New Roman" w:cs="Times New Roman"/>
          <w:b/>
          <w:bCs/>
          <w:i/>
          <w:iCs/>
          <w:szCs w:val="22"/>
        </w:rPr>
        <w:t>Remark</w:t>
      </w:r>
      <w:r w:rsidR="004F57E7" w:rsidRPr="004C7340">
        <w:rPr>
          <w:rFonts w:ascii="Times New Roman" w:hAnsi="Times New Roman" w:cs="Times New Roman"/>
          <w:b/>
          <w:bCs/>
          <w:i/>
          <w:iCs/>
          <w:szCs w:val="22"/>
        </w:rPr>
        <w:t>:</w:t>
      </w:r>
      <w:r w:rsidR="004F57E7" w:rsidRPr="004C7340">
        <w:rPr>
          <w:rFonts w:ascii="Times New Roman" w:hAnsi="Times New Roman" w:cs="Times New Roman"/>
          <w:i/>
          <w:iCs/>
          <w:szCs w:val="22"/>
        </w:rPr>
        <w:t xml:space="preserve">  1 flat bottle is around 300-375 ml. </w:t>
      </w:r>
      <w:r w:rsidR="006A2ADE" w:rsidRPr="004C7340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:rsidR="00826593" w:rsidRDefault="00FB6530" w:rsidP="00F541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649B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3</w:t>
      </w:r>
      <w:r w:rsidR="00826593" w:rsidRPr="008B649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B649B">
        <w:rPr>
          <w:rFonts w:ascii="Times New Roman" w:hAnsi="Times New Roman" w:cs="Times New Roman"/>
          <w:b/>
          <w:bCs/>
          <w:szCs w:val="22"/>
        </w:rPr>
        <w:t>Quality of life</w:t>
      </w:r>
    </w:p>
    <w:p w:rsidR="000373AD" w:rsidRDefault="00634A73" w:rsidP="00F541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616C7">
        <w:rPr>
          <w:rFonts w:ascii="Times New Roman" w:hAnsi="Times New Roman" w:cs="Times New Roman"/>
          <w:i/>
          <w:iCs/>
          <w:sz w:val="24"/>
          <w:szCs w:val="24"/>
        </w:rPr>
        <w:t xml:space="preserve">Please complete </w:t>
      </w:r>
      <w:r w:rsidR="00EE45BC" w:rsidRPr="008616C7">
        <w:rPr>
          <w:rFonts w:ascii="Times New Roman" w:hAnsi="Times New Roman" w:cs="Times New Roman"/>
          <w:i/>
          <w:iCs/>
          <w:sz w:val="24"/>
          <w:szCs w:val="24"/>
        </w:rPr>
        <w:t xml:space="preserve">the following items after </w:t>
      </w:r>
      <w:r w:rsidR="00FA37BE" w:rsidRPr="008616C7">
        <w:rPr>
          <w:rFonts w:ascii="Times New Roman" w:hAnsi="Times New Roman" w:cs="Times New Roman"/>
          <w:i/>
          <w:iCs/>
          <w:sz w:val="24"/>
          <w:szCs w:val="24"/>
        </w:rPr>
        <w:t>you</w:t>
      </w:r>
      <w:r w:rsidR="00EE45BC" w:rsidRPr="008616C7">
        <w:rPr>
          <w:rFonts w:ascii="Times New Roman" w:hAnsi="Times New Roman" w:cs="Times New Roman"/>
          <w:i/>
          <w:iCs/>
          <w:sz w:val="24"/>
          <w:szCs w:val="24"/>
        </w:rPr>
        <w:t xml:space="preserve"> completes the questionnaire or after you ascertain that is not possible</w:t>
      </w:r>
      <w:r w:rsidR="005172FE" w:rsidRPr="008616C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D0387D" w:rsidRPr="00634A73" w:rsidRDefault="00D0387D" w:rsidP="00F541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826593" w:rsidRPr="008B649B" w:rsidRDefault="00826593" w:rsidP="00C4544C">
      <w:pPr>
        <w:pStyle w:val="ListParagraph"/>
        <w:numPr>
          <w:ilvl w:val="0"/>
          <w:numId w:val="2"/>
        </w:numPr>
        <w:spacing w:after="0"/>
        <w:ind w:left="357" w:hanging="357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In general, would you say your health is:</w:t>
      </w:r>
      <w:r w:rsidR="00FB6530" w:rsidRPr="008B649B">
        <w:rPr>
          <w:rFonts w:ascii="Times New Roman" w:hAnsi="Times New Roman" w:cs="Times New Roman"/>
          <w:szCs w:val="22"/>
        </w:rPr>
        <w:t xml:space="preserve">                               </w:t>
      </w:r>
      <w:r w:rsidR="004F2B30" w:rsidRPr="008B649B">
        <w:rPr>
          <w:rFonts w:ascii="Times New Roman" w:hAnsi="Times New Roman" w:cs="Times New Roman"/>
          <w:szCs w:val="22"/>
        </w:rPr>
        <w:t xml:space="preserve"> </w:t>
      </w:r>
      <w:r w:rsidR="00FB6530" w:rsidRPr="008B649B">
        <w:rPr>
          <w:rFonts w:ascii="Times New Roman" w:hAnsi="Times New Roman" w:cs="Times New Roman"/>
          <w:szCs w:val="22"/>
        </w:rPr>
        <w:t xml:space="preserve">          </w:t>
      </w:r>
      <w:r w:rsidR="004F2B30" w:rsidRPr="008B649B">
        <w:rPr>
          <w:rFonts w:ascii="Times New Roman" w:hAnsi="Times New Roman" w:cs="Times New Roman"/>
          <w:szCs w:val="22"/>
        </w:rPr>
        <w:t xml:space="preserve">              </w:t>
      </w:r>
      <w:r w:rsidR="00FB6530" w:rsidRPr="008B649B">
        <w:rPr>
          <w:rFonts w:ascii="Times New Roman" w:hAnsi="Times New Roman" w:cs="Times New Roman"/>
          <w:szCs w:val="22"/>
        </w:rPr>
        <w:t xml:space="preserve"> </w:t>
      </w:r>
      <w:r w:rsidR="00C4544C" w:rsidRPr="008B649B">
        <w:rPr>
          <w:rFonts w:ascii="Times New Roman" w:hAnsi="Times New Roman" w:cs="Times New Roman"/>
          <w:szCs w:val="22"/>
        </w:rPr>
        <w:t xml:space="preserve">             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Excellent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Very Goo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3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Goo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4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Fair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5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Poor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826593" w:rsidP="008265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2</w:t>
      </w:r>
      <w:r w:rsidR="00FB6530" w:rsidRPr="008B649B">
        <w:rPr>
          <w:rFonts w:ascii="Times New Roman" w:hAnsi="Times New Roman" w:cs="Times New Roman"/>
          <w:szCs w:val="22"/>
        </w:rPr>
        <w:t>7</w:t>
      </w:r>
      <w:r w:rsidRPr="008B649B">
        <w:rPr>
          <w:rFonts w:ascii="Times New Roman" w:hAnsi="Times New Roman" w:cs="Times New Roman"/>
          <w:szCs w:val="22"/>
        </w:rPr>
        <w:t xml:space="preserve">. </w:t>
      </w:r>
      <w:r w:rsidR="000C15F5" w:rsidRPr="008B649B">
        <w:rPr>
          <w:rFonts w:ascii="Times New Roman" w:hAnsi="Times New Roman" w:cs="Times New Roman"/>
          <w:szCs w:val="22"/>
        </w:rPr>
        <w:t xml:space="preserve">How much </w:t>
      </w:r>
      <w:r w:rsidR="000C15F5" w:rsidRPr="008B649B">
        <w:rPr>
          <w:rFonts w:ascii="Times New Roman" w:hAnsi="Times New Roman" w:cs="Times New Roman"/>
          <w:b/>
          <w:bCs/>
          <w:szCs w:val="22"/>
        </w:rPr>
        <w:t xml:space="preserve">bodily </w:t>
      </w:r>
      <w:r w:rsidR="000C15F5" w:rsidRPr="008B649B">
        <w:rPr>
          <w:rFonts w:ascii="Times New Roman" w:hAnsi="Times New Roman" w:cs="Times New Roman"/>
          <w:szCs w:val="22"/>
        </w:rPr>
        <w:t xml:space="preserve">pain have you generally had during </w:t>
      </w:r>
      <w:r w:rsidR="000C15F5" w:rsidRPr="008B649B">
        <w:rPr>
          <w:rFonts w:ascii="Times New Roman" w:hAnsi="Times New Roman" w:cs="Times New Roman"/>
          <w:b/>
          <w:bCs/>
          <w:szCs w:val="22"/>
        </w:rPr>
        <w:t>the past 4 weeks?</w:t>
      </w:r>
      <w:r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FB6530" w:rsidRPr="008B649B">
        <w:rPr>
          <w:rFonts w:ascii="Times New Roman" w:hAnsi="Times New Roman" w:cs="Times New Roman"/>
          <w:b/>
          <w:bCs/>
          <w:szCs w:val="22"/>
        </w:rPr>
        <w:t xml:space="preserve">     </w:t>
      </w:r>
      <w:r w:rsidR="00C4544C" w:rsidRPr="008B649B">
        <w:rPr>
          <w:rFonts w:ascii="Times New Roman" w:hAnsi="Times New Roman" w:cs="Times New Roman"/>
          <w:szCs w:val="22"/>
        </w:rPr>
        <w:t xml:space="preserve">             </w:t>
      </w:r>
      <w:r w:rsidR="00E57A83"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Non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Very Mil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3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Mil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4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Moderat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5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Sever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6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Very Sever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FB6530" w:rsidP="008265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28</w:t>
      </w:r>
      <w:r w:rsidR="00826593" w:rsidRPr="008B649B">
        <w:rPr>
          <w:rFonts w:ascii="Times New Roman" w:hAnsi="Times New Roman" w:cs="Times New Roman"/>
          <w:szCs w:val="22"/>
        </w:rPr>
        <w:t xml:space="preserve">. During </w:t>
      </w:r>
      <w:r w:rsidR="00826593" w:rsidRPr="008B649B">
        <w:rPr>
          <w:rFonts w:ascii="Times New Roman" w:hAnsi="Times New Roman" w:cs="Times New Roman"/>
          <w:b/>
          <w:bCs/>
          <w:szCs w:val="22"/>
        </w:rPr>
        <w:t>the past 4 weeks</w:t>
      </w:r>
      <w:r w:rsidR="00826593" w:rsidRPr="008B649B">
        <w:rPr>
          <w:rFonts w:ascii="Times New Roman" w:hAnsi="Times New Roman" w:cs="Times New Roman"/>
          <w:szCs w:val="22"/>
        </w:rPr>
        <w:t>, how much did pain interfere with your normal work (or your normal</w:t>
      </w:r>
      <w:r w:rsidRPr="008B649B">
        <w:rPr>
          <w:rFonts w:ascii="Times New Roman" w:hAnsi="Times New Roman" w:cs="Times New Roman"/>
          <w:szCs w:val="22"/>
        </w:rPr>
        <w:t xml:space="preserve"> </w:t>
      </w:r>
      <w:r w:rsidR="00826593" w:rsidRPr="008B649B">
        <w:rPr>
          <w:rFonts w:ascii="Times New Roman" w:hAnsi="Times New Roman" w:cs="Times New Roman"/>
          <w:szCs w:val="22"/>
        </w:rPr>
        <w:t xml:space="preserve">activities, including work outside the home and housework)? </w:t>
      </w:r>
      <w:r w:rsidRPr="008B649B">
        <w:rPr>
          <w:rFonts w:ascii="Times New Roman" w:hAnsi="Times New Roman" w:cs="Times New Roman"/>
          <w:szCs w:val="22"/>
        </w:rPr>
        <w:t xml:space="preserve">                  </w:t>
      </w:r>
      <w:r w:rsidR="00C4544C" w:rsidRPr="008B649B">
        <w:rPr>
          <w:rFonts w:ascii="Times New Roman" w:hAnsi="Times New Roman" w:cs="Times New Roman"/>
          <w:szCs w:val="22"/>
        </w:rPr>
        <w:t xml:space="preserve">                          </w:t>
      </w:r>
      <w:r w:rsidR="00E57A83"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Not at all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  <w:lang w:eastAsia="en-AU"/>
        </w:rPr>
        <w:t>__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A little bit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3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Moderately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4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Quite a bit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26593" w:rsidRPr="008B649B" w:rsidRDefault="00E57A83" w:rsidP="00E57A83">
      <w:pPr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5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26593" w:rsidRPr="008B649B">
        <w:rPr>
          <w:rFonts w:ascii="Times New Roman" w:hAnsi="Times New Roman" w:cs="Times New Roman"/>
          <w:szCs w:val="22"/>
        </w:rPr>
        <w:t xml:space="preserve">Extremely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FB6530" w:rsidRDefault="00FB6530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29</w:t>
      </w:r>
      <w:r w:rsidR="008A30CF" w:rsidRPr="008B649B">
        <w:rPr>
          <w:rFonts w:ascii="Times New Roman" w:hAnsi="Times New Roman" w:cs="Times New Roman"/>
          <w:szCs w:val="22"/>
        </w:rPr>
        <w:t xml:space="preserve">. The following questions are about activities you might do during a typical day. Does your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health</w:t>
      </w:r>
      <w:r w:rsidRPr="008B649B">
        <w:rPr>
          <w:rFonts w:ascii="Times New Roman" w:hAnsi="Times New Roman" w:cs="Times New Roman"/>
          <w:b/>
          <w:bCs/>
          <w:szCs w:val="22"/>
          <w:u w:val="single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now limit you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szCs w:val="22"/>
        </w:rPr>
        <w:t>in these activities? If so, how much?</w:t>
      </w:r>
    </w:p>
    <w:p w:rsidR="004350EB" w:rsidRPr="008B649B" w:rsidRDefault="004350EB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4192"/>
        <w:gridCol w:w="1390"/>
        <w:gridCol w:w="1526"/>
        <w:gridCol w:w="1255"/>
      </w:tblGrid>
      <w:tr w:rsidR="00D0387D" w:rsidRPr="008B649B" w:rsidTr="00D0387D">
        <w:tc>
          <w:tcPr>
            <w:tcW w:w="704" w:type="dxa"/>
            <w:tcBorders>
              <w:bottom w:val="single" w:sz="4" w:space="0" w:color="auto"/>
            </w:tcBorders>
          </w:tcPr>
          <w:p w:rsidR="00D0387D" w:rsidRPr="00D0387D" w:rsidRDefault="00D0387D" w:rsidP="00D038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No.</w:t>
            </w:r>
          </w:p>
        </w:tc>
        <w:tc>
          <w:tcPr>
            <w:tcW w:w="4192" w:type="dxa"/>
            <w:tcBorders>
              <w:bottom w:val="single" w:sz="4" w:space="0" w:color="auto"/>
            </w:tcBorders>
          </w:tcPr>
          <w:p w:rsidR="00D0387D" w:rsidRPr="00D0387D" w:rsidRDefault="00D0387D" w:rsidP="00D038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Question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YES,</w:t>
            </w:r>
          </w:p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limited a lot</w:t>
            </w:r>
          </w:p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YES,</w:t>
            </w:r>
          </w:p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limited a little</w:t>
            </w:r>
          </w:p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D0387D" w:rsidRPr="008B649B" w:rsidRDefault="00D0387D" w:rsidP="00FB65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NO,</w:t>
            </w:r>
          </w:p>
          <w:p w:rsidR="00D0387D" w:rsidRDefault="00D0387D" w:rsidP="00C15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not limited</w:t>
            </w:r>
          </w:p>
          <w:p w:rsidR="00D0387D" w:rsidRPr="008B649B" w:rsidRDefault="00D0387D" w:rsidP="00C15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29.1 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C535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The kinds or amounts of </w:t>
            </w:r>
            <w:r w:rsidR="00C53569" w:rsidRPr="00C53569">
              <w:rPr>
                <w:rFonts w:ascii="Times New Roman" w:hAnsi="Times New Roman" w:cs="Times New Roman"/>
                <w:b/>
                <w:bCs/>
              </w:rPr>
              <w:t>vigorous-intensity exercise</w:t>
            </w:r>
            <w:r w:rsidRPr="00C5356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you can do, like lifting heavy objects, running or participating in strenuous sports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9.2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7F46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The kinds or amounts of </w:t>
            </w:r>
            <w:r w:rsidR="00C53569" w:rsidRPr="00C53569">
              <w:rPr>
                <w:rFonts w:ascii="Times New Roman" w:hAnsi="Times New Roman" w:cs="Times New Roman"/>
                <w:b/>
                <w:bCs/>
              </w:rPr>
              <w:t>moderate-intensity exercises</w:t>
            </w:r>
            <w:r w:rsidR="007F4608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you can do, like moving a table, carrying groceries or bowling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9.3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:rsidR="00FB6530" w:rsidRPr="008B649B" w:rsidRDefault="00FB6530" w:rsidP="004F2B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alking uphill or climbing (a few flights of stairs).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9.4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Bending, lifting or stooping.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9.5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alking one block.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B6530" w:rsidRPr="008B649B" w:rsidTr="00D0387D">
        <w:tc>
          <w:tcPr>
            <w:tcW w:w="704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29.6</w:t>
            </w:r>
          </w:p>
        </w:tc>
        <w:tc>
          <w:tcPr>
            <w:tcW w:w="4192" w:type="dxa"/>
            <w:tcBorders>
              <w:top w:val="single" w:sz="4" w:space="0" w:color="auto"/>
            </w:tcBorders>
          </w:tcPr>
          <w:p w:rsidR="00FB6530" w:rsidRPr="008B649B" w:rsidRDefault="00FB6530" w:rsidP="00FB6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Eating, dressing, bathing or using the toilet.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FB6530" w:rsidRPr="008B649B" w:rsidRDefault="00FB6530" w:rsidP="008A30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FB6530" w:rsidRPr="008B649B" w:rsidRDefault="00FB6530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</w:p>
    <w:p w:rsidR="008A30CF" w:rsidRPr="008B649B" w:rsidRDefault="004F2B30" w:rsidP="004F2B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30</w:t>
      </w:r>
      <w:r w:rsidR="008A30CF" w:rsidRPr="008B649B">
        <w:rPr>
          <w:rFonts w:ascii="Times New Roman" w:hAnsi="Times New Roman" w:cs="Times New Roman"/>
          <w:szCs w:val="22"/>
        </w:rPr>
        <w:t xml:space="preserve">. Does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your health </w:t>
      </w:r>
      <w:r w:rsidR="008A30CF" w:rsidRPr="008B649B">
        <w:rPr>
          <w:rFonts w:ascii="Times New Roman" w:hAnsi="Times New Roman" w:cs="Times New Roman"/>
          <w:szCs w:val="22"/>
        </w:rPr>
        <w:t>keep you from working at a job, doing work around the house or going to school?</w:t>
      </w:r>
      <w:r w:rsidRPr="008B649B">
        <w:rPr>
          <w:rFonts w:ascii="Times New Roman" w:hAnsi="Times New Roman" w:cs="Times New Roman"/>
          <w:szCs w:val="22"/>
        </w:rPr>
        <w:t xml:space="preserve">                                                                                                                </w:t>
      </w:r>
      <w:r w:rsidR="00C4544C" w:rsidRPr="008B649B">
        <w:rPr>
          <w:rFonts w:ascii="Times New Roman" w:hAnsi="Times New Roman" w:cs="Times New Roman"/>
          <w:szCs w:val="22"/>
        </w:rPr>
        <w:t xml:space="preserve">             </w:t>
      </w:r>
      <w:r w:rsidRPr="008B649B"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E57A83" w:rsidP="00C4544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>Yes</w:t>
      </w:r>
    </w:p>
    <w:p w:rsidR="008A30CF" w:rsidRDefault="00E57A83" w:rsidP="00C4544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>No</w:t>
      </w:r>
    </w:p>
    <w:p w:rsidR="000373AD" w:rsidRPr="008B649B" w:rsidRDefault="000373AD" w:rsidP="00C4544C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Cs w:val="22"/>
        </w:rPr>
      </w:pPr>
    </w:p>
    <w:p w:rsidR="008A30CF" w:rsidRPr="008B649B" w:rsidRDefault="004F2B30" w:rsidP="004F2B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8B649B">
        <w:rPr>
          <w:rFonts w:ascii="Times New Roman" w:hAnsi="Times New Roman" w:cs="Times New Roman"/>
          <w:szCs w:val="22"/>
        </w:rPr>
        <w:t>31</w:t>
      </w:r>
      <w:r w:rsidR="008A30CF" w:rsidRPr="008B649B">
        <w:rPr>
          <w:rFonts w:ascii="Times New Roman" w:hAnsi="Times New Roman" w:cs="Times New Roman"/>
          <w:szCs w:val="22"/>
        </w:rPr>
        <w:t xml:space="preserve">. Have you been unable to do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certain kinds or amounts </w:t>
      </w:r>
      <w:r w:rsidR="008A30CF" w:rsidRPr="008B649B">
        <w:rPr>
          <w:rFonts w:ascii="Times New Roman" w:hAnsi="Times New Roman" w:cs="Times New Roman"/>
          <w:szCs w:val="22"/>
        </w:rPr>
        <w:t xml:space="preserve">of work, housework, or schoolwork because of your health? </w:t>
      </w:r>
      <w:r w:rsidRPr="008B649B">
        <w:rPr>
          <w:rFonts w:ascii="Times New Roman" w:hAnsi="Times New Roman" w:cs="Times New Roman"/>
          <w:szCs w:val="22"/>
        </w:rPr>
        <w:t xml:space="preserve">                                                                       </w:t>
      </w:r>
      <w:r w:rsidR="00C4544C" w:rsidRPr="008B649B">
        <w:rPr>
          <w:rFonts w:ascii="Times New Roman" w:hAnsi="Times New Roman" w:cs="Times New Roman"/>
          <w:szCs w:val="22"/>
        </w:rPr>
        <w:t xml:space="preserve">                          </w:t>
      </w:r>
    </w:p>
    <w:p w:rsidR="00E57A83" w:rsidRPr="008B649B" w:rsidRDefault="00E57A83" w:rsidP="00E57A83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hAnsi="Times New Roman" w:cs="Times New Roman"/>
          <w:szCs w:val="22"/>
        </w:rPr>
        <w:t>Yes</w:t>
      </w:r>
    </w:p>
    <w:p w:rsidR="00E57A83" w:rsidRPr="008B649B" w:rsidRDefault="00E57A83" w:rsidP="00E57A83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Pr="008B649B">
        <w:rPr>
          <w:rFonts w:ascii="Times New Roman" w:hAnsi="Times New Roman" w:cs="Times New Roman"/>
          <w:szCs w:val="22"/>
        </w:rPr>
        <w:t>No</w:t>
      </w:r>
    </w:p>
    <w:p w:rsidR="008A30CF" w:rsidRPr="008B649B" w:rsidRDefault="00EA725A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596CB0">
        <w:rPr>
          <w:rFonts w:ascii="Times New Roman" w:hAnsi="Times New Roman" w:cs="Times New Roman"/>
          <w:szCs w:val="22"/>
        </w:rPr>
        <w:lastRenderedPageBreak/>
        <w:t>32.</w:t>
      </w:r>
      <w:r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szCs w:val="22"/>
        </w:rPr>
        <w:t>For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each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szCs w:val="22"/>
        </w:rPr>
        <w:t>of the following questions, please check the box for the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one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szCs w:val="22"/>
        </w:rPr>
        <w:t>answer that comes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closest</w:t>
      </w:r>
      <w:r w:rsidR="00C4544C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to </w:t>
      </w:r>
      <w:r w:rsidR="008A30CF" w:rsidRPr="008B649B">
        <w:rPr>
          <w:rFonts w:ascii="Times New Roman" w:hAnsi="Times New Roman" w:cs="Times New Roman"/>
          <w:szCs w:val="22"/>
        </w:rPr>
        <w:t>the way you have been feeling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  <w:u w:val="single"/>
        </w:rPr>
        <w:t>during the past 4 weeks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>.</w:t>
      </w:r>
    </w:p>
    <w:p w:rsidR="00C4544C" w:rsidRPr="008B649B" w:rsidRDefault="00C4544C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tbl>
      <w:tblPr>
        <w:tblStyle w:val="TableGrid"/>
        <w:tblW w:w="9157" w:type="dxa"/>
        <w:tblLook w:val="04A0" w:firstRow="1" w:lastRow="0" w:firstColumn="1" w:lastColumn="0" w:noHBand="0" w:noVBand="1"/>
      </w:tblPr>
      <w:tblGrid>
        <w:gridCol w:w="766"/>
        <w:gridCol w:w="2689"/>
        <w:gridCol w:w="844"/>
        <w:gridCol w:w="981"/>
        <w:gridCol w:w="1117"/>
        <w:gridCol w:w="846"/>
        <w:gridCol w:w="982"/>
        <w:gridCol w:w="932"/>
      </w:tblGrid>
      <w:tr w:rsidR="00D0387D" w:rsidRPr="008B649B" w:rsidTr="00D0387D">
        <w:trPr>
          <w:tblHeader/>
        </w:trPr>
        <w:tc>
          <w:tcPr>
            <w:tcW w:w="659" w:type="dxa"/>
          </w:tcPr>
          <w:p w:rsidR="00D0387D" w:rsidRPr="00D0387D" w:rsidRDefault="00D0387D" w:rsidP="00D038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No.</w:t>
            </w:r>
          </w:p>
        </w:tc>
        <w:tc>
          <w:tcPr>
            <w:tcW w:w="2739" w:type="dxa"/>
          </w:tcPr>
          <w:p w:rsidR="00D0387D" w:rsidRPr="00D0387D" w:rsidRDefault="00D0387D" w:rsidP="00D038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Questions</w:t>
            </w:r>
          </w:p>
        </w:tc>
        <w:tc>
          <w:tcPr>
            <w:tcW w:w="850" w:type="dxa"/>
          </w:tcPr>
          <w:p w:rsidR="00D0387D" w:rsidRPr="008B649B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All of the</w:t>
            </w:r>
          </w:p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992" w:type="dxa"/>
          </w:tcPr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Most of  the 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1133" w:type="dxa"/>
          </w:tcPr>
          <w:p w:rsidR="00D0387D" w:rsidRPr="008B649B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A Good</w:t>
            </w:r>
          </w:p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Bit of the 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851" w:type="dxa"/>
          </w:tcPr>
          <w:p w:rsidR="00D0387D" w:rsidRPr="008B649B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Some of the</w:t>
            </w:r>
          </w:p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992" w:type="dxa"/>
          </w:tcPr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A Little of  the 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941" w:type="dxa"/>
          </w:tcPr>
          <w:p w:rsidR="00D0387D" w:rsidRDefault="00D0387D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None of The Tim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32.1.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ow much of the time, during the past 4 weeks, has your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 health limited your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social activities </w:t>
            </w:r>
            <w:r w:rsidRPr="008B649B">
              <w:rPr>
                <w:rFonts w:ascii="Times New Roman" w:hAnsi="Times New Roman" w:cs="Times New Roman"/>
                <w:szCs w:val="22"/>
              </w:rPr>
              <w:t>(like visiting with friends or close relatives)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9A7AD3">
        <w:tc>
          <w:tcPr>
            <w:tcW w:w="659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32.2</w:t>
            </w:r>
          </w:p>
        </w:tc>
        <w:tc>
          <w:tcPr>
            <w:tcW w:w="2739" w:type="dxa"/>
            <w:shd w:val="clear" w:color="auto" w:fill="D0CECE" w:themeFill="background2" w:themeFillShade="E6"/>
          </w:tcPr>
          <w:p w:rsidR="00D0387D" w:rsidRPr="008B649B" w:rsidRDefault="00D0387D" w:rsidP="00F942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ow much of the time, during the past 4</w:t>
            </w:r>
            <w:r w:rsidR="00F94275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weeks: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2.1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ave you been a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happy person</w:t>
            </w:r>
            <w:r w:rsidRPr="008B649B">
              <w:rPr>
                <w:rFonts w:ascii="Times New Roman" w:hAnsi="Times New Roman" w:cs="Times New Roman"/>
                <w:szCs w:val="22"/>
              </w:rPr>
              <w:t>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2.2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ave you felt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 calm and peaceful</w:t>
            </w:r>
            <w:r w:rsidRPr="008B649B">
              <w:rPr>
                <w:rFonts w:ascii="Times New Roman" w:hAnsi="Times New Roman" w:cs="Times New Roman"/>
                <w:szCs w:val="22"/>
              </w:rPr>
              <w:t>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2.3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ave you felt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 xml:space="preserve"> downhearted and blue</w:t>
            </w:r>
            <w:r w:rsidRPr="008B649B">
              <w:rPr>
                <w:rFonts w:ascii="Times New Roman" w:hAnsi="Times New Roman" w:cs="Times New Roman"/>
                <w:szCs w:val="22"/>
              </w:rPr>
              <w:t>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2.4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ave you been a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very nervous person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2.5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ave you felt so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down in the dumps that nothing could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cheer you up</w:t>
            </w:r>
            <w:r w:rsidRPr="008B649B">
              <w:rPr>
                <w:rFonts w:ascii="Times New Roman" w:hAnsi="Times New Roman" w:cs="Times New Roman"/>
                <w:szCs w:val="22"/>
              </w:rPr>
              <w:t>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9A7AD3">
        <w:tc>
          <w:tcPr>
            <w:tcW w:w="659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32.3</w:t>
            </w:r>
          </w:p>
        </w:tc>
        <w:tc>
          <w:tcPr>
            <w:tcW w:w="2739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ow often during the</w:t>
            </w:r>
          </w:p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past four weeks: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1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eel full of pep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2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have enough energy to do the things you wanted to do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3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eel worn out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4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eel tired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5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eel weighed down by your health problems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6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re you discouraged by your health problems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7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eel despair over your health problems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3.8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Were you afraid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because of your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health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9A7AD3">
        <w:tc>
          <w:tcPr>
            <w:tcW w:w="659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32.4</w:t>
            </w:r>
          </w:p>
        </w:tc>
        <w:tc>
          <w:tcPr>
            <w:tcW w:w="2739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How much of the time,</w:t>
            </w:r>
          </w:p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 xml:space="preserve">during the </w:t>
            </w:r>
            <w:r w:rsidRPr="008B649B">
              <w:rPr>
                <w:rFonts w:ascii="Times New Roman" w:hAnsi="Times New Roman" w:cs="Times New Roman"/>
                <w:b/>
                <w:bCs/>
                <w:szCs w:val="22"/>
              </w:rPr>
              <w:t>past 4 weeks: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9A7AD3" w:rsidP="009A7A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4.1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have difficulty reasoning and solving problems, for example, making plans, making decisions, and learning new things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A7AD3" w:rsidRPr="008B649B" w:rsidTr="00D0387D">
        <w:tc>
          <w:tcPr>
            <w:tcW w:w="659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4.2</w:t>
            </w:r>
          </w:p>
        </w:tc>
        <w:tc>
          <w:tcPr>
            <w:tcW w:w="2739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forget things tha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happened recently, for example, where you put things and when you had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lastRenderedPageBreak/>
              <w:t>appointments?</w:t>
            </w:r>
          </w:p>
        </w:tc>
        <w:tc>
          <w:tcPr>
            <w:tcW w:w="850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9A7AD3" w:rsidRPr="008B649B" w:rsidRDefault="009A7AD3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A4058F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lastRenderedPageBreak/>
              <w:t>32.4.3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have trouble keeping your attention on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any activity for long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87D" w:rsidRPr="008B649B" w:rsidTr="00D0387D">
        <w:tc>
          <w:tcPr>
            <w:tcW w:w="659" w:type="dxa"/>
          </w:tcPr>
          <w:p w:rsidR="00D0387D" w:rsidRPr="008B649B" w:rsidRDefault="00A4058F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2.4.4</w:t>
            </w:r>
          </w:p>
        </w:tc>
        <w:tc>
          <w:tcPr>
            <w:tcW w:w="2739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8B649B">
              <w:rPr>
                <w:rFonts w:ascii="Times New Roman" w:hAnsi="Times New Roman" w:cs="Times New Roman"/>
                <w:szCs w:val="22"/>
              </w:rPr>
              <w:t>Did you have difficulty doing activities involving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hAnsi="Times New Roman" w:cs="Times New Roman"/>
                <w:szCs w:val="22"/>
              </w:rPr>
              <w:t>concentration and thinking?</w:t>
            </w:r>
          </w:p>
        </w:tc>
        <w:tc>
          <w:tcPr>
            <w:tcW w:w="850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41" w:type="dxa"/>
          </w:tcPr>
          <w:p w:rsidR="00D0387D" w:rsidRPr="008B649B" w:rsidRDefault="00D0387D" w:rsidP="00D03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B71A8C" w:rsidRPr="008B649B" w:rsidRDefault="00B71A8C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</w:p>
    <w:p w:rsidR="00596CB0" w:rsidRDefault="00596CB0" w:rsidP="00596C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 w:rsidRPr="00596CB0">
        <w:rPr>
          <w:rFonts w:ascii="Times New Roman" w:hAnsi="Times New Roman" w:cs="Times New Roman"/>
          <w:szCs w:val="22"/>
        </w:rPr>
        <w:t xml:space="preserve">33. Please check the box that best describes whether each of the following statements is true or false for you. (Check </w:t>
      </w:r>
      <w:r w:rsidRPr="00596CB0">
        <w:rPr>
          <w:rFonts w:ascii="Times New Roman" w:hAnsi="Times New Roman" w:cs="Times New Roman"/>
          <w:b/>
          <w:bCs/>
          <w:szCs w:val="22"/>
        </w:rPr>
        <w:t xml:space="preserve">one </w:t>
      </w:r>
      <w:r w:rsidRPr="00596CB0">
        <w:rPr>
          <w:rFonts w:ascii="Times New Roman" w:hAnsi="Times New Roman" w:cs="Times New Roman"/>
          <w:szCs w:val="22"/>
        </w:rPr>
        <w:t xml:space="preserve">box on </w:t>
      </w:r>
      <w:r w:rsidRPr="00596CB0">
        <w:rPr>
          <w:rFonts w:ascii="Times New Roman" w:hAnsi="Times New Roman" w:cs="Times New Roman"/>
          <w:b/>
          <w:bCs/>
          <w:szCs w:val="22"/>
        </w:rPr>
        <w:t xml:space="preserve">each </w:t>
      </w:r>
      <w:r w:rsidRPr="00596CB0">
        <w:rPr>
          <w:rFonts w:ascii="Times New Roman" w:hAnsi="Times New Roman" w:cs="Times New Roman"/>
          <w:szCs w:val="22"/>
        </w:rPr>
        <w:t>line)</w:t>
      </w:r>
    </w:p>
    <w:p w:rsidR="00596CB0" w:rsidRDefault="00596CB0" w:rsidP="00596C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658"/>
        <w:gridCol w:w="3410"/>
        <w:gridCol w:w="1133"/>
        <w:gridCol w:w="973"/>
        <w:gridCol w:w="954"/>
        <w:gridCol w:w="864"/>
        <w:gridCol w:w="1133"/>
      </w:tblGrid>
      <w:tr w:rsidR="00596CB0" w:rsidRPr="008B649B" w:rsidTr="00596CB0">
        <w:trPr>
          <w:tblHeader/>
        </w:trPr>
        <w:tc>
          <w:tcPr>
            <w:tcW w:w="658" w:type="dxa"/>
          </w:tcPr>
          <w:p w:rsidR="00596CB0" w:rsidRPr="00D0387D" w:rsidRDefault="00596CB0" w:rsidP="00456A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No.</w:t>
            </w:r>
          </w:p>
        </w:tc>
        <w:tc>
          <w:tcPr>
            <w:tcW w:w="3410" w:type="dxa"/>
          </w:tcPr>
          <w:p w:rsidR="00596CB0" w:rsidRPr="00D0387D" w:rsidRDefault="00596CB0" w:rsidP="00456A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Questions</w:t>
            </w:r>
          </w:p>
        </w:tc>
        <w:tc>
          <w:tcPr>
            <w:tcW w:w="1133" w:type="dxa"/>
          </w:tcPr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Definitely Tru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973" w:type="dxa"/>
          </w:tcPr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Mostly</w:t>
            </w:r>
          </w:p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Tru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954" w:type="dxa"/>
          </w:tcPr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Not</w:t>
            </w:r>
          </w:p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Sur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864" w:type="dxa"/>
          </w:tcPr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Mostly</w:t>
            </w:r>
          </w:p>
          <w:p w:rsid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False</w:t>
            </w:r>
          </w:p>
          <w:p w:rsidR="00596CB0" w:rsidRPr="008B649B" w:rsidRDefault="00596CB0" w:rsidP="00596C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1133" w:type="dxa"/>
          </w:tcPr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Definitely</w:t>
            </w:r>
          </w:p>
          <w:p w:rsidR="00596CB0" w:rsidRPr="00596CB0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6CB0">
              <w:rPr>
                <w:rFonts w:ascii="Times New Roman" w:hAnsi="Times New Roman" w:cs="Times New Roman"/>
                <w:b/>
                <w:bCs/>
                <w:szCs w:val="22"/>
              </w:rPr>
              <w:t>False</w:t>
            </w:r>
          </w:p>
          <w:p w:rsidR="00596CB0" w:rsidRPr="008B649B" w:rsidRDefault="00596CB0" w:rsidP="00456A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</w:tr>
      <w:tr w:rsidR="00596CB0" w:rsidRPr="008B649B" w:rsidTr="00596CB0">
        <w:tc>
          <w:tcPr>
            <w:tcW w:w="658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.1</w:t>
            </w:r>
          </w:p>
        </w:tc>
        <w:tc>
          <w:tcPr>
            <w:tcW w:w="3410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596CB0">
              <w:rPr>
                <w:rFonts w:ascii="Times New Roman" w:hAnsi="Times New Roman" w:cs="Times New Roman"/>
                <w:szCs w:val="22"/>
              </w:rPr>
              <w:t>I am somewhat ill.</w:t>
            </w: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8B649B" w:rsidTr="00596CB0">
        <w:tc>
          <w:tcPr>
            <w:tcW w:w="658" w:type="dxa"/>
          </w:tcPr>
          <w:p w:rsidR="00596CB0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.2</w:t>
            </w:r>
          </w:p>
        </w:tc>
        <w:tc>
          <w:tcPr>
            <w:tcW w:w="3410" w:type="dxa"/>
          </w:tcPr>
          <w:p w:rsidR="00596CB0" w:rsidRPr="008B649B" w:rsidRDefault="00596CB0" w:rsidP="00596C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596CB0">
              <w:rPr>
                <w:rFonts w:ascii="Times New Roman" w:hAnsi="Times New Roman" w:cs="Times New Roman"/>
                <w:szCs w:val="22"/>
              </w:rPr>
              <w:t>I am as healthy as anybody I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96CB0">
              <w:rPr>
                <w:rFonts w:ascii="Times New Roman" w:hAnsi="Times New Roman" w:cs="Times New Roman"/>
                <w:szCs w:val="22"/>
              </w:rPr>
              <w:t>know.</w:t>
            </w: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8B649B" w:rsidTr="00596CB0">
        <w:tc>
          <w:tcPr>
            <w:tcW w:w="658" w:type="dxa"/>
          </w:tcPr>
          <w:p w:rsidR="00596CB0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.3</w:t>
            </w:r>
          </w:p>
        </w:tc>
        <w:tc>
          <w:tcPr>
            <w:tcW w:w="3410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596CB0">
              <w:rPr>
                <w:rFonts w:ascii="Times New Roman" w:hAnsi="Times New Roman" w:cs="Times New Roman"/>
                <w:szCs w:val="22"/>
              </w:rPr>
              <w:t>My health is excellent.</w:t>
            </w: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8B649B" w:rsidTr="00596CB0">
        <w:tc>
          <w:tcPr>
            <w:tcW w:w="658" w:type="dxa"/>
          </w:tcPr>
          <w:p w:rsidR="00596CB0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.4</w:t>
            </w:r>
          </w:p>
        </w:tc>
        <w:tc>
          <w:tcPr>
            <w:tcW w:w="3410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r w:rsidRPr="00596CB0">
              <w:rPr>
                <w:rFonts w:ascii="Times New Roman" w:hAnsi="Times New Roman" w:cs="Times New Roman"/>
                <w:szCs w:val="22"/>
              </w:rPr>
              <w:t>I have been feeling bad lately.</w:t>
            </w: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3" w:type="dxa"/>
          </w:tcPr>
          <w:p w:rsidR="00596CB0" w:rsidRPr="008B649B" w:rsidRDefault="00596CB0" w:rsidP="00456A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596CB0" w:rsidRPr="00596CB0" w:rsidRDefault="00596CB0" w:rsidP="00596C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</w:p>
    <w:p w:rsidR="008A30CF" w:rsidRPr="008B649B" w:rsidRDefault="00736205" w:rsidP="008A3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3</w:t>
      </w:r>
      <w:r w:rsidR="00596CB0">
        <w:rPr>
          <w:rFonts w:ascii="Times New Roman" w:hAnsi="Times New Roman" w:cs="Times New Roman"/>
          <w:szCs w:val="22"/>
        </w:rPr>
        <w:t>4</w:t>
      </w:r>
      <w:r w:rsidR="008A30CF" w:rsidRPr="008B649B">
        <w:rPr>
          <w:rFonts w:ascii="Times New Roman" w:hAnsi="Times New Roman" w:cs="Times New Roman"/>
          <w:szCs w:val="22"/>
        </w:rPr>
        <w:t xml:space="preserve">. How has the quality of your life been during the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>past 4 weeks</w:t>
      </w:r>
      <w:r w:rsidR="008A30CF" w:rsidRPr="008B649B">
        <w:rPr>
          <w:rFonts w:ascii="Times New Roman" w:hAnsi="Times New Roman" w:cs="Times New Roman"/>
          <w:szCs w:val="22"/>
        </w:rPr>
        <w:t>? That is, how have things</w:t>
      </w:r>
      <w:r w:rsidR="00EE1D8F" w:rsidRPr="008B649B">
        <w:rPr>
          <w:rFonts w:ascii="Times New Roman" w:hAnsi="Times New Roman" w:cs="Times New Roman"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szCs w:val="22"/>
        </w:rPr>
        <w:t xml:space="preserve">been going for you? </w:t>
      </w:r>
      <w:r w:rsidR="00EE1D8F" w:rsidRPr="008B649B">
        <w:rPr>
          <w:rFonts w:ascii="Times New Roman" w:hAnsi="Times New Roman" w:cs="Times New Roman"/>
          <w:szCs w:val="22"/>
        </w:rPr>
        <w:t xml:space="preserve">                                                                                                                       </w:t>
      </w:r>
      <w:r w:rsidR="006A1A3A"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6A1A3A" w:rsidP="006A1A3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Very well; could hardly be better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6A1A3A" w:rsidP="006A1A3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Pretty goo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6A1A3A" w:rsidP="006A1A3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3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Good and bad parts about equal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6A1A3A" w:rsidP="006A1A3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4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Pretty bad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6A1A3A" w:rsidP="006A1A3A">
      <w:pPr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5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Very bad; could hardly be wors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736205" w:rsidP="00EE1D8F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3</w:t>
      </w:r>
      <w:r w:rsidR="00596CB0">
        <w:rPr>
          <w:rFonts w:ascii="Times New Roman" w:hAnsi="Times New Roman" w:cs="Times New Roman"/>
          <w:szCs w:val="22"/>
        </w:rPr>
        <w:t>5</w:t>
      </w:r>
      <w:r w:rsidR="008A30CF" w:rsidRPr="008B649B">
        <w:rPr>
          <w:rFonts w:ascii="Times New Roman" w:hAnsi="Times New Roman" w:cs="Times New Roman"/>
          <w:szCs w:val="22"/>
        </w:rPr>
        <w:t xml:space="preserve">. How would you rate your physical health and emotional condition now compared to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>4 weeks</w:t>
      </w:r>
      <w:r w:rsidR="00EE1D8F" w:rsidRPr="008B649B">
        <w:rPr>
          <w:rFonts w:ascii="Times New Roman" w:hAnsi="Times New Roman" w:cs="Times New Roman"/>
          <w:b/>
          <w:bCs/>
          <w:szCs w:val="22"/>
        </w:rPr>
        <w:t xml:space="preserve"> </w:t>
      </w:r>
      <w:r w:rsidR="008A30CF" w:rsidRPr="008B649B">
        <w:rPr>
          <w:rFonts w:ascii="Times New Roman" w:hAnsi="Times New Roman" w:cs="Times New Roman"/>
          <w:b/>
          <w:bCs/>
          <w:szCs w:val="22"/>
        </w:rPr>
        <w:t>ago</w:t>
      </w:r>
      <w:r w:rsidR="008A30CF" w:rsidRPr="008B649B">
        <w:rPr>
          <w:rFonts w:ascii="Times New Roman" w:hAnsi="Times New Roman" w:cs="Times New Roman"/>
          <w:szCs w:val="22"/>
        </w:rPr>
        <w:t xml:space="preserve">? </w:t>
      </w:r>
      <w:r w:rsidR="00EE1D8F" w:rsidRPr="008B649B">
        <w:rPr>
          <w:rFonts w:ascii="Times New Roman" w:hAnsi="Times New Roman" w:cs="Times New Roman"/>
          <w:szCs w:val="22"/>
        </w:rPr>
        <w:t xml:space="preserve">                                                                                                                            </w:t>
      </w:r>
      <w:r w:rsidR="006A1A3A"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AD24CA" w:rsidP="00AD24C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__1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Much better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AD24CA" w:rsidP="00AD24C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2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A little better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AD24CA" w:rsidP="00AD24C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3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About the sam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AD24CA" w:rsidP="00AD24CA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4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A little wors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8A30CF" w:rsidRPr="008B649B" w:rsidRDefault="00AD24CA" w:rsidP="00AD24CA">
      <w:pPr>
        <w:ind w:left="720"/>
        <w:rPr>
          <w:rFonts w:ascii="Times New Roman" w:hAnsi="Times New Roman" w:cs="Times New Roman"/>
          <w:szCs w:val="22"/>
        </w:rPr>
      </w:pPr>
      <w:r w:rsidRPr="00705D0B">
        <w:rPr>
          <w:rFonts w:ascii="Times New Roman" w:eastAsia="Times New Roman" w:hAnsi="Times New Roman" w:cs="Times New Roman"/>
          <w:szCs w:val="22"/>
          <w:lang w:eastAsia="en-AU"/>
        </w:rPr>
        <w:t>__</w:t>
      </w:r>
      <w:r>
        <w:rPr>
          <w:rFonts w:ascii="Times New Roman" w:eastAsia="Times New Roman" w:hAnsi="Times New Roman" w:cs="Times New Roman"/>
          <w:szCs w:val="22"/>
          <w:lang w:eastAsia="en-AU"/>
        </w:rPr>
        <w:t>5</w:t>
      </w:r>
      <w:r w:rsidRPr="00705D0B">
        <w:rPr>
          <w:rFonts w:ascii="Times New Roman" w:eastAsia="Times New Roman" w:hAnsi="Times New Roman" w:cs="Times New Roman"/>
          <w:szCs w:val="22"/>
          <w:lang w:eastAsia="en-AU"/>
        </w:rPr>
        <w:t xml:space="preserve">. </w:t>
      </w:r>
      <w:r w:rsidRPr="00705D0B">
        <w:rPr>
          <w:rFonts w:ascii="Times New Roman" w:eastAsia="Times New Roman" w:hAnsi="Times New Roman" w:cs="Times New Roman"/>
          <w:szCs w:val="22"/>
          <w:cs/>
          <w:lang w:eastAsia="en-AU"/>
        </w:rPr>
        <w:t xml:space="preserve">   </w:t>
      </w:r>
      <w:r w:rsidR="008A30CF" w:rsidRPr="008B649B">
        <w:rPr>
          <w:rFonts w:ascii="Times New Roman" w:hAnsi="Times New Roman" w:cs="Times New Roman"/>
          <w:szCs w:val="22"/>
        </w:rPr>
        <w:t xml:space="preserve">Much worse </w:t>
      </w:r>
      <w:r>
        <w:rPr>
          <w:rFonts w:ascii="Times New Roman" w:hAnsi="Times New Roman" w:cs="Times New Roman"/>
          <w:szCs w:val="22"/>
        </w:rPr>
        <w:t xml:space="preserve"> </w:t>
      </w:r>
    </w:p>
    <w:p w:rsidR="00E76114" w:rsidRDefault="00E76114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</w:p>
    <w:p w:rsidR="003D5F1A" w:rsidRDefault="003D5F1A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  <w:r w:rsidRPr="008B649B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 xml:space="preserve">Section </w:t>
      </w:r>
      <w:r w:rsidR="005D3F9E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>4</w:t>
      </w:r>
      <w:r w:rsidRPr="008B649B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 xml:space="preserve">: </w:t>
      </w:r>
      <w:r w:rsidRPr="003D5F1A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>Disease</w:t>
      </w:r>
      <w:r w:rsidR="003A65D6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>s</w:t>
      </w:r>
      <w:r w:rsidRPr="003D5F1A"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  <w:t xml:space="preserve"> </w:t>
      </w:r>
    </w:p>
    <w:p w:rsidR="003D5F1A" w:rsidRPr="00AD4885" w:rsidRDefault="003A65D6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</w:pPr>
      <w:r w:rsidRPr="00AD4885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This section asks about you</w:t>
      </w:r>
      <w:r w:rsidR="00D26147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r</w:t>
      </w:r>
      <w:r w:rsidR="00876686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 xml:space="preserve"> d</w:t>
      </w:r>
      <w:r w:rsidRPr="00AD4885">
        <w:rPr>
          <w:rFonts w:ascii="Times New Roman" w:eastAsia="Times New Roman" w:hAnsi="Times New Roman" w:cs="Times New Roman"/>
          <w:i/>
          <w:iCs/>
          <w:szCs w:val="22"/>
          <w:lang w:val="en-AU" w:eastAsia="en-AU"/>
        </w:rPr>
        <w:t>iseases</w:t>
      </w:r>
    </w:p>
    <w:p w:rsidR="003D5F1A" w:rsidRDefault="003D5F1A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</w:p>
    <w:p w:rsidR="003A65D6" w:rsidRPr="003A65D6" w:rsidRDefault="003A65D6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2"/>
          <w:lang w:val="en-AU" w:eastAsia="en-AU"/>
        </w:rPr>
      </w:pPr>
      <w:r w:rsidRPr="003A65D6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Have you ever </w:t>
      </w:r>
      <w:r w:rsidR="00A97A55">
        <w:rPr>
          <w:rFonts w:ascii="Times New Roman" w:eastAsia="Times New Roman" w:hAnsi="Times New Roman" w:cs="Times New Roman"/>
          <w:szCs w:val="22"/>
          <w:lang w:val="en-AU" w:eastAsia="en-AU"/>
        </w:rPr>
        <w:t>had</w:t>
      </w:r>
      <w:r w:rsidRPr="003A65D6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any of </w:t>
      </w:r>
      <w:r w:rsidR="00870EE4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the </w:t>
      </w:r>
      <w:r w:rsidRPr="003A65D6">
        <w:rPr>
          <w:rFonts w:ascii="Times New Roman" w:eastAsia="Times New Roman" w:hAnsi="Times New Roman" w:cs="Times New Roman"/>
          <w:szCs w:val="22"/>
          <w:lang w:val="en-AU" w:eastAsia="en-AU"/>
        </w:rPr>
        <w:t>following</w:t>
      </w:r>
      <w:r w:rsidR="00C446EE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</w:t>
      </w:r>
      <w:r w:rsidRPr="003A65D6">
        <w:rPr>
          <w:rFonts w:ascii="Times New Roman" w:eastAsia="Times New Roman" w:hAnsi="Times New Roman" w:cs="Times New Roman"/>
          <w:szCs w:val="22"/>
          <w:lang w:val="en-AU" w:eastAsia="en-AU"/>
        </w:rPr>
        <w:t>diseases?</w:t>
      </w:r>
      <w:r w:rsidR="00BB2134">
        <w:rPr>
          <w:rFonts w:ascii="Times New Roman" w:eastAsia="Times New Roman" w:hAnsi="Times New Roman" w:cs="Times New Roman"/>
          <w:szCs w:val="22"/>
          <w:lang w:val="en-AU" w:eastAsia="en-AU"/>
        </w:rPr>
        <w:t xml:space="preserve"> ( You can choose more than one answer) </w:t>
      </w:r>
    </w:p>
    <w:p w:rsidR="003A65D6" w:rsidRDefault="003A65D6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846"/>
        <w:gridCol w:w="5812"/>
        <w:gridCol w:w="1250"/>
        <w:gridCol w:w="1250"/>
      </w:tblGrid>
      <w:tr w:rsidR="009758E5" w:rsidRPr="00830FE3" w:rsidTr="009758E5">
        <w:trPr>
          <w:tblHeader/>
        </w:trPr>
        <w:tc>
          <w:tcPr>
            <w:tcW w:w="846" w:type="dxa"/>
          </w:tcPr>
          <w:p w:rsidR="009758E5" w:rsidRPr="003D5F1A" w:rsidRDefault="009758E5" w:rsidP="009758E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0387D">
              <w:rPr>
                <w:rFonts w:ascii="Times New Roman" w:hAnsi="Times New Roman" w:cs="Times New Roman"/>
                <w:b/>
                <w:bCs/>
                <w:szCs w:val="22"/>
              </w:rPr>
              <w:t>No.</w:t>
            </w:r>
          </w:p>
        </w:tc>
        <w:tc>
          <w:tcPr>
            <w:tcW w:w="5812" w:type="dxa"/>
          </w:tcPr>
          <w:p w:rsidR="009758E5" w:rsidRPr="003D5F1A" w:rsidRDefault="009758E5" w:rsidP="003D5F1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5F1A">
              <w:rPr>
                <w:rFonts w:ascii="Times New Roman" w:hAnsi="Times New Roman" w:cs="Times New Roman"/>
                <w:b/>
                <w:bCs/>
                <w:szCs w:val="22"/>
              </w:rPr>
              <w:t>Disease</w:t>
            </w:r>
            <w:r w:rsidR="00BB2134"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</w:p>
        </w:tc>
        <w:tc>
          <w:tcPr>
            <w:tcW w:w="1250" w:type="dxa"/>
          </w:tcPr>
          <w:p w:rsidR="009758E5" w:rsidRPr="003D5F1A" w:rsidRDefault="009758E5" w:rsidP="003D5F1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D5F1A">
              <w:rPr>
                <w:rFonts w:ascii="Times New Roman" w:hAnsi="Times New Roman" w:cs="Times New Roman"/>
                <w:b/>
                <w:bCs/>
                <w:szCs w:val="22"/>
              </w:rPr>
              <w:t>Yes</w:t>
            </w:r>
          </w:p>
        </w:tc>
        <w:tc>
          <w:tcPr>
            <w:tcW w:w="1250" w:type="dxa"/>
          </w:tcPr>
          <w:p w:rsidR="009758E5" w:rsidRPr="003D5F1A" w:rsidRDefault="009758E5" w:rsidP="003D5F1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3D5F1A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</w:tr>
      <w:tr w:rsidR="00596CB0" w:rsidRPr="002468D8" w:rsidTr="009758E5">
        <w:tc>
          <w:tcPr>
            <w:tcW w:w="846" w:type="dxa"/>
          </w:tcPr>
          <w:p w:rsidR="00596CB0" w:rsidRDefault="00596CB0" w:rsidP="00596CB0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5812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D5F1A">
              <w:rPr>
                <w:rFonts w:ascii="Times New Roman" w:hAnsi="Times New Roman" w:cs="Times New Roman"/>
                <w:szCs w:val="22"/>
              </w:rPr>
              <w:t>Hypertension</w:t>
            </w: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2468D8" w:rsidTr="009758E5">
        <w:tc>
          <w:tcPr>
            <w:tcW w:w="846" w:type="dxa"/>
          </w:tcPr>
          <w:p w:rsidR="00596CB0" w:rsidRDefault="00596CB0" w:rsidP="00596CB0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5812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/>
                <w:szCs w:val="22"/>
                <w:cs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hronic renal failure </w:t>
            </w: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2468D8" w:rsidTr="009758E5">
        <w:tc>
          <w:tcPr>
            <w:tcW w:w="846" w:type="dxa"/>
          </w:tcPr>
          <w:p w:rsidR="00596CB0" w:rsidRDefault="00596CB0" w:rsidP="00596CB0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5812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3D5F1A">
              <w:rPr>
                <w:rFonts w:ascii="Times New Roman" w:hAnsi="Times New Roman" w:cs="Times New Roman"/>
                <w:szCs w:val="22"/>
              </w:rPr>
              <w:t>Diabetes Mellitus</w:t>
            </w: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2468D8" w:rsidTr="009758E5">
        <w:tc>
          <w:tcPr>
            <w:tcW w:w="846" w:type="dxa"/>
          </w:tcPr>
          <w:p w:rsidR="00596CB0" w:rsidRDefault="00596CB0" w:rsidP="00596CB0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5812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  <w:cs/>
              </w:rPr>
            </w:pPr>
            <w:r w:rsidRPr="003D5F1A">
              <w:rPr>
                <w:rFonts w:ascii="Times New Roman" w:hAnsi="Times New Roman" w:cs="Times New Roman"/>
                <w:szCs w:val="22"/>
              </w:rPr>
              <w:t>Hypercholesterolemia</w:t>
            </w: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6CB0" w:rsidRPr="002468D8" w:rsidTr="009758E5">
        <w:tc>
          <w:tcPr>
            <w:tcW w:w="846" w:type="dxa"/>
          </w:tcPr>
          <w:p w:rsidR="00596CB0" w:rsidRDefault="00596CB0" w:rsidP="00596CB0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5812" w:type="dxa"/>
          </w:tcPr>
          <w:p w:rsidR="00596CB0" w:rsidRDefault="00596CB0" w:rsidP="00596CB0">
            <w:pPr>
              <w:pStyle w:val="NoSpacing"/>
              <w:rPr>
                <w:rFonts w:ascii="Times New Roman" w:eastAsia="Times New Roman" w:hAnsi="Times New Roman" w:cs="Times New Roman"/>
                <w:szCs w:val="22"/>
                <w:lang w:eastAsia="en-AU"/>
              </w:rPr>
            </w:pPr>
            <w:r w:rsidRPr="003D5F1A">
              <w:rPr>
                <w:rFonts w:ascii="Times New Roman" w:hAnsi="Times New Roman" w:cs="Times New Roman"/>
                <w:szCs w:val="22"/>
              </w:rPr>
              <w:t>Other Disease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B649B">
              <w:rPr>
                <w:rFonts w:ascii="Times New Roman" w:eastAsia="Times New Roman" w:hAnsi="Times New Roman" w:cs="Times New Roman"/>
                <w:szCs w:val="22"/>
                <w:lang w:eastAsia="en-AU"/>
              </w:rPr>
              <w:t>(Specify) _______________</w:t>
            </w:r>
            <w:r w:rsidRPr="008B649B">
              <w:rPr>
                <w:rFonts w:ascii="Times New Roman" w:eastAsia="Times New Roman" w:hAnsi="Times New Roman" w:cs="Times New Roman"/>
                <w:szCs w:val="22"/>
                <w:lang w:eastAsia="en-AU"/>
              </w:rPr>
              <w:sym w:font="Symbol" w:char="F05F"/>
            </w:r>
          </w:p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dxa"/>
          </w:tcPr>
          <w:p w:rsidR="00596CB0" w:rsidRPr="003D5F1A" w:rsidRDefault="00596CB0" w:rsidP="00596CB0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3D5F1A" w:rsidRPr="003D5F1A" w:rsidRDefault="003D5F1A" w:rsidP="003D5F1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Cs w:val="22"/>
          <w:lang w:val="en-AU" w:eastAsia="en-AU"/>
        </w:rPr>
      </w:pPr>
    </w:p>
    <w:p w:rsidR="00B7343E" w:rsidRPr="00B7343E" w:rsidRDefault="00B7343E" w:rsidP="00B7343E">
      <w:pPr>
        <w:jc w:val="center"/>
        <w:rPr>
          <w:rFonts w:ascii="Times New Roman" w:hAnsi="Times New Roman" w:cs="Times New Roman"/>
          <w:b/>
          <w:bCs/>
          <w:i/>
          <w:iCs/>
          <w:szCs w:val="22"/>
        </w:rPr>
      </w:pPr>
      <w:r>
        <w:rPr>
          <w:rFonts w:ascii="Times New Roman" w:hAnsi="Times New Roman" w:cs="Times New Roman"/>
          <w:b/>
          <w:bCs/>
          <w:i/>
          <w:iCs/>
          <w:szCs w:val="22"/>
        </w:rPr>
        <w:t>Thank you very much for taking time to answer the questionnaire.</w:t>
      </w:r>
    </w:p>
    <w:sectPr w:rsidR="00B7343E" w:rsidRPr="00B7343E" w:rsidSect="00C4544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4DB" w:rsidRDefault="001654DB" w:rsidP="007612A2">
      <w:pPr>
        <w:spacing w:after="0" w:line="240" w:lineRule="auto"/>
      </w:pPr>
      <w:r>
        <w:separator/>
      </w:r>
    </w:p>
  </w:endnote>
  <w:endnote w:type="continuationSeparator" w:id="0">
    <w:p w:rsidR="001654DB" w:rsidRDefault="001654DB" w:rsidP="00761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00022FF" w:usb1="C000205B" w:usb2="00000009" w:usb3="00000000" w:csb0="000001D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769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9FD" w:rsidRDefault="00C829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160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86D86" w:rsidRPr="00886D86" w:rsidRDefault="00886D86" w:rsidP="00886D86">
    <w:pPr>
      <w:pStyle w:val="Footer"/>
      <w:jc w:val="right"/>
      <w:rPr>
        <w:rFonts w:ascii="Times New Roman" w:hAnsi="Times New Roman" w:cs="Times New Roman"/>
        <w:i/>
        <w:iCs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4DB" w:rsidRDefault="001654DB" w:rsidP="007612A2">
      <w:pPr>
        <w:spacing w:after="0" w:line="240" w:lineRule="auto"/>
      </w:pPr>
      <w:r>
        <w:separator/>
      </w:r>
    </w:p>
  </w:footnote>
  <w:footnote w:type="continuationSeparator" w:id="0">
    <w:p w:rsidR="001654DB" w:rsidRDefault="001654DB" w:rsidP="007612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B7688"/>
    <w:multiLevelType w:val="hybridMultilevel"/>
    <w:tmpl w:val="7384027C"/>
    <w:lvl w:ilvl="0" w:tplc="0409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BC285A"/>
    <w:multiLevelType w:val="hybridMultilevel"/>
    <w:tmpl w:val="8F6EF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0C6F93"/>
    <w:multiLevelType w:val="hybridMultilevel"/>
    <w:tmpl w:val="F4086B7A"/>
    <w:lvl w:ilvl="0" w:tplc="ECCCD80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93"/>
    <w:rsid w:val="00002260"/>
    <w:rsid w:val="00036BCD"/>
    <w:rsid w:val="000373AD"/>
    <w:rsid w:val="000402F3"/>
    <w:rsid w:val="0004428C"/>
    <w:rsid w:val="000632C1"/>
    <w:rsid w:val="00077188"/>
    <w:rsid w:val="00086CC0"/>
    <w:rsid w:val="00087019"/>
    <w:rsid w:val="000A3F72"/>
    <w:rsid w:val="000A493B"/>
    <w:rsid w:val="000B2B29"/>
    <w:rsid w:val="000C15F5"/>
    <w:rsid w:val="000C51E9"/>
    <w:rsid w:val="000D108B"/>
    <w:rsid w:val="000D2E5A"/>
    <w:rsid w:val="00112CDD"/>
    <w:rsid w:val="001255B4"/>
    <w:rsid w:val="0014504A"/>
    <w:rsid w:val="00146A82"/>
    <w:rsid w:val="001503AA"/>
    <w:rsid w:val="001519D7"/>
    <w:rsid w:val="00161EAB"/>
    <w:rsid w:val="001654DB"/>
    <w:rsid w:val="00167187"/>
    <w:rsid w:val="00170FB7"/>
    <w:rsid w:val="0017706A"/>
    <w:rsid w:val="00183BD9"/>
    <w:rsid w:val="001856F2"/>
    <w:rsid w:val="001C29C2"/>
    <w:rsid w:val="001D5387"/>
    <w:rsid w:val="001D5518"/>
    <w:rsid w:val="001D7F38"/>
    <w:rsid w:val="001E1F3F"/>
    <w:rsid w:val="001E4E05"/>
    <w:rsid w:val="002006FC"/>
    <w:rsid w:val="00211D76"/>
    <w:rsid w:val="002235ED"/>
    <w:rsid w:val="002260A7"/>
    <w:rsid w:val="0026388A"/>
    <w:rsid w:val="00275606"/>
    <w:rsid w:val="00287A76"/>
    <w:rsid w:val="002A2616"/>
    <w:rsid w:val="002A7BFC"/>
    <w:rsid w:val="002C35C2"/>
    <w:rsid w:val="00316696"/>
    <w:rsid w:val="00343842"/>
    <w:rsid w:val="00352C0E"/>
    <w:rsid w:val="00354936"/>
    <w:rsid w:val="00365125"/>
    <w:rsid w:val="0039615B"/>
    <w:rsid w:val="003A1233"/>
    <w:rsid w:val="003A28F2"/>
    <w:rsid w:val="003A4AD8"/>
    <w:rsid w:val="003A65D6"/>
    <w:rsid w:val="003B0870"/>
    <w:rsid w:val="003B53DC"/>
    <w:rsid w:val="003D45DA"/>
    <w:rsid w:val="003D5F1A"/>
    <w:rsid w:val="003F085C"/>
    <w:rsid w:val="003F3723"/>
    <w:rsid w:val="00414606"/>
    <w:rsid w:val="004350EB"/>
    <w:rsid w:val="00457552"/>
    <w:rsid w:val="0047773E"/>
    <w:rsid w:val="00480ECA"/>
    <w:rsid w:val="00496844"/>
    <w:rsid w:val="004A4C81"/>
    <w:rsid w:val="004C7340"/>
    <w:rsid w:val="004D05A3"/>
    <w:rsid w:val="004D53A8"/>
    <w:rsid w:val="004E274E"/>
    <w:rsid w:val="004F15BD"/>
    <w:rsid w:val="004F2B30"/>
    <w:rsid w:val="004F3FFA"/>
    <w:rsid w:val="004F57E7"/>
    <w:rsid w:val="004F5B59"/>
    <w:rsid w:val="00502522"/>
    <w:rsid w:val="005061ED"/>
    <w:rsid w:val="005172FE"/>
    <w:rsid w:val="00523FAB"/>
    <w:rsid w:val="00556276"/>
    <w:rsid w:val="00556A42"/>
    <w:rsid w:val="00556C93"/>
    <w:rsid w:val="00557EAF"/>
    <w:rsid w:val="0057298A"/>
    <w:rsid w:val="005764F4"/>
    <w:rsid w:val="00590B61"/>
    <w:rsid w:val="00596CB0"/>
    <w:rsid w:val="005B64B9"/>
    <w:rsid w:val="005B7E3F"/>
    <w:rsid w:val="005D3F9E"/>
    <w:rsid w:val="005E63C4"/>
    <w:rsid w:val="005E6860"/>
    <w:rsid w:val="006071F8"/>
    <w:rsid w:val="00617505"/>
    <w:rsid w:val="00625D79"/>
    <w:rsid w:val="00634A73"/>
    <w:rsid w:val="006410CE"/>
    <w:rsid w:val="006455FE"/>
    <w:rsid w:val="006509F5"/>
    <w:rsid w:val="00663A44"/>
    <w:rsid w:val="00671B96"/>
    <w:rsid w:val="00671BE8"/>
    <w:rsid w:val="00677FEB"/>
    <w:rsid w:val="006806EC"/>
    <w:rsid w:val="00680B44"/>
    <w:rsid w:val="006856C8"/>
    <w:rsid w:val="00693C28"/>
    <w:rsid w:val="006A1A3A"/>
    <w:rsid w:val="006A24CC"/>
    <w:rsid w:val="006A2ADE"/>
    <w:rsid w:val="006A6945"/>
    <w:rsid w:val="006D002D"/>
    <w:rsid w:val="006E160C"/>
    <w:rsid w:val="00700956"/>
    <w:rsid w:val="00705D0B"/>
    <w:rsid w:val="00712096"/>
    <w:rsid w:val="00725E73"/>
    <w:rsid w:val="00734448"/>
    <w:rsid w:val="00736205"/>
    <w:rsid w:val="007502BB"/>
    <w:rsid w:val="007612A2"/>
    <w:rsid w:val="007666F4"/>
    <w:rsid w:val="007814EE"/>
    <w:rsid w:val="007A45A7"/>
    <w:rsid w:val="007A6ACE"/>
    <w:rsid w:val="007B4594"/>
    <w:rsid w:val="007C3311"/>
    <w:rsid w:val="007D01C1"/>
    <w:rsid w:val="007F10A8"/>
    <w:rsid w:val="007F4608"/>
    <w:rsid w:val="00805A1C"/>
    <w:rsid w:val="0080656D"/>
    <w:rsid w:val="00826593"/>
    <w:rsid w:val="00832021"/>
    <w:rsid w:val="008326B1"/>
    <w:rsid w:val="00834555"/>
    <w:rsid w:val="00842C8C"/>
    <w:rsid w:val="00846C0B"/>
    <w:rsid w:val="0085188F"/>
    <w:rsid w:val="008616C7"/>
    <w:rsid w:val="00870EE4"/>
    <w:rsid w:val="00873E52"/>
    <w:rsid w:val="008753CB"/>
    <w:rsid w:val="00876686"/>
    <w:rsid w:val="00886D86"/>
    <w:rsid w:val="00891A41"/>
    <w:rsid w:val="008958C8"/>
    <w:rsid w:val="00897166"/>
    <w:rsid w:val="008A30CF"/>
    <w:rsid w:val="008A4496"/>
    <w:rsid w:val="008B649B"/>
    <w:rsid w:val="008E6E9A"/>
    <w:rsid w:val="008F575A"/>
    <w:rsid w:val="0091491F"/>
    <w:rsid w:val="00925383"/>
    <w:rsid w:val="00946056"/>
    <w:rsid w:val="0095268E"/>
    <w:rsid w:val="009670AA"/>
    <w:rsid w:val="009758E5"/>
    <w:rsid w:val="009775D0"/>
    <w:rsid w:val="00985ADA"/>
    <w:rsid w:val="00991F71"/>
    <w:rsid w:val="009959D2"/>
    <w:rsid w:val="009A006C"/>
    <w:rsid w:val="009A1425"/>
    <w:rsid w:val="009A7AD3"/>
    <w:rsid w:val="009E21D1"/>
    <w:rsid w:val="00A056A0"/>
    <w:rsid w:val="00A07FD5"/>
    <w:rsid w:val="00A4058F"/>
    <w:rsid w:val="00A43D28"/>
    <w:rsid w:val="00A61286"/>
    <w:rsid w:val="00A81D68"/>
    <w:rsid w:val="00A97A55"/>
    <w:rsid w:val="00AA68DD"/>
    <w:rsid w:val="00AB2DDE"/>
    <w:rsid w:val="00AC13BF"/>
    <w:rsid w:val="00AC225F"/>
    <w:rsid w:val="00AC38BF"/>
    <w:rsid w:val="00AC47CE"/>
    <w:rsid w:val="00AD24CA"/>
    <w:rsid w:val="00AD4885"/>
    <w:rsid w:val="00AD6AED"/>
    <w:rsid w:val="00AE4F00"/>
    <w:rsid w:val="00AF7F41"/>
    <w:rsid w:val="00B13685"/>
    <w:rsid w:val="00B21FE9"/>
    <w:rsid w:val="00B32254"/>
    <w:rsid w:val="00B32D74"/>
    <w:rsid w:val="00B33093"/>
    <w:rsid w:val="00B352E1"/>
    <w:rsid w:val="00B3682B"/>
    <w:rsid w:val="00B376EB"/>
    <w:rsid w:val="00B40143"/>
    <w:rsid w:val="00B52CEA"/>
    <w:rsid w:val="00B62807"/>
    <w:rsid w:val="00B70EF2"/>
    <w:rsid w:val="00B71A8C"/>
    <w:rsid w:val="00B7343E"/>
    <w:rsid w:val="00B772B0"/>
    <w:rsid w:val="00B933A7"/>
    <w:rsid w:val="00BB039D"/>
    <w:rsid w:val="00BB1C24"/>
    <w:rsid w:val="00BB2134"/>
    <w:rsid w:val="00BC1937"/>
    <w:rsid w:val="00BC3363"/>
    <w:rsid w:val="00BC4B85"/>
    <w:rsid w:val="00BD353C"/>
    <w:rsid w:val="00BD453D"/>
    <w:rsid w:val="00BE4AD0"/>
    <w:rsid w:val="00BE768A"/>
    <w:rsid w:val="00BF665E"/>
    <w:rsid w:val="00C15B48"/>
    <w:rsid w:val="00C26621"/>
    <w:rsid w:val="00C3481B"/>
    <w:rsid w:val="00C428D8"/>
    <w:rsid w:val="00C446EE"/>
    <w:rsid w:val="00C4544C"/>
    <w:rsid w:val="00C50D00"/>
    <w:rsid w:val="00C53569"/>
    <w:rsid w:val="00C54E7B"/>
    <w:rsid w:val="00C75AAD"/>
    <w:rsid w:val="00C7732B"/>
    <w:rsid w:val="00C80BDA"/>
    <w:rsid w:val="00C829FD"/>
    <w:rsid w:val="00C93C14"/>
    <w:rsid w:val="00C97296"/>
    <w:rsid w:val="00CC0827"/>
    <w:rsid w:val="00D0387D"/>
    <w:rsid w:val="00D26147"/>
    <w:rsid w:val="00D41F38"/>
    <w:rsid w:val="00D47378"/>
    <w:rsid w:val="00D513F6"/>
    <w:rsid w:val="00D51DCE"/>
    <w:rsid w:val="00D62920"/>
    <w:rsid w:val="00D72DCF"/>
    <w:rsid w:val="00D738B6"/>
    <w:rsid w:val="00D85C27"/>
    <w:rsid w:val="00D9140D"/>
    <w:rsid w:val="00D927C5"/>
    <w:rsid w:val="00DA3239"/>
    <w:rsid w:val="00DB1BA7"/>
    <w:rsid w:val="00DC19D0"/>
    <w:rsid w:val="00DD424C"/>
    <w:rsid w:val="00E0695D"/>
    <w:rsid w:val="00E2475D"/>
    <w:rsid w:val="00E26F60"/>
    <w:rsid w:val="00E33B34"/>
    <w:rsid w:val="00E35A86"/>
    <w:rsid w:val="00E36D69"/>
    <w:rsid w:val="00E41B9A"/>
    <w:rsid w:val="00E5000E"/>
    <w:rsid w:val="00E572F7"/>
    <w:rsid w:val="00E57A83"/>
    <w:rsid w:val="00E76114"/>
    <w:rsid w:val="00E82F7F"/>
    <w:rsid w:val="00EA725A"/>
    <w:rsid w:val="00EB7B89"/>
    <w:rsid w:val="00EE1837"/>
    <w:rsid w:val="00EE1D8F"/>
    <w:rsid w:val="00EE3FEB"/>
    <w:rsid w:val="00EE45BC"/>
    <w:rsid w:val="00EE4EC6"/>
    <w:rsid w:val="00EF1E12"/>
    <w:rsid w:val="00F04FE1"/>
    <w:rsid w:val="00F13672"/>
    <w:rsid w:val="00F24CFC"/>
    <w:rsid w:val="00F336FE"/>
    <w:rsid w:val="00F5413E"/>
    <w:rsid w:val="00F571BE"/>
    <w:rsid w:val="00F73F9F"/>
    <w:rsid w:val="00F8003E"/>
    <w:rsid w:val="00F94275"/>
    <w:rsid w:val="00FA37BE"/>
    <w:rsid w:val="00FB05B0"/>
    <w:rsid w:val="00FB268E"/>
    <w:rsid w:val="00FB6530"/>
    <w:rsid w:val="00FE4784"/>
    <w:rsid w:val="00F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593"/>
    <w:pPr>
      <w:ind w:left="720"/>
      <w:contextualSpacing/>
    </w:pPr>
  </w:style>
  <w:style w:type="table" w:styleId="TableGrid">
    <w:name w:val="Table Grid"/>
    <w:basedOn w:val="TableNormal"/>
    <w:uiPriority w:val="39"/>
    <w:rsid w:val="00FB6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57E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C08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0827"/>
    <w:rPr>
      <w:rFonts w:ascii="Tahoma" w:eastAsia="Times New Roman" w:hAnsi="Tahoma" w:cs="Tahoma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665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61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2A2"/>
  </w:style>
  <w:style w:type="paragraph" w:styleId="Footer">
    <w:name w:val="footer"/>
    <w:basedOn w:val="Normal"/>
    <w:link w:val="FooterChar"/>
    <w:uiPriority w:val="99"/>
    <w:unhideWhenUsed/>
    <w:rsid w:val="00761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2A2"/>
  </w:style>
  <w:style w:type="paragraph" w:styleId="BalloonText">
    <w:name w:val="Balloon Text"/>
    <w:basedOn w:val="Normal"/>
    <w:link w:val="BalloonTextChar"/>
    <w:uiPriority w:val="99"/>
    <w:semiHidden/>
    <w:unhideWhenUsed/>
    <w:rsid w:val="00AA68D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8DD"/>
    <w:rPr>
      <w:rFonts w:ascii="Segoe UI" w:hAnsi="Segoe UI" w:cs="Angsana New"/>
      <w:sz w:val="18"/>
      <w:szCs w:val="22"/>
    </w:rPr>
  </w:style>
  <w:style w:type="character" w:customStyle="1" w:styleId="apple-converted-space">
    <w:name w:val="apple-converted-space"/>
    <w:basedOn w:val="DefaultParagraphFont"/>
    <w:rsid w:val="004E27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593"/>
    <w:pPr>
      <w:ind w:left="720"/>
      <w:contextualSpacing/>
    </w:pPr>
  </w:style>
  <w:style w:type="table" w:styleId="TableGrid">
    <w:name w:val="Table Grid"/>
    <w:basedOn w:val="TableNormal"/>
    <w:uiPriority w:val="39"/>
    <w:rsid w:val="00FB6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57E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C08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0827"/>
    <w:rPr>
      <w:rFonts w:ascii="Tahoma" w:eastAsia="Times New Roman" w:hAnsi="Tahoma" w:cs="Tahoma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665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61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2A2"/>
  </w:style>
  <w:style w:type="paragraph" w:styleId="Footer">
    <w:name w:val="footer"/>
    <w:basedOn w:val="Normal"/>
    <w:link w:val="FooterChar"/>
    <w:uiPriority w:val="99"/>
    <w:unhideWhenUsed/>
    <w:rsid w:val="00761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2A2"/>
  </w:style>
  <w:style w:type="paragraph" w:styleId="BalloonText">
    <w:name w:val="Balloon Text"/>
    <w:basedOn w:val="Normal"/>
    <w:link w:val="BalloonTextChar"/>
    <w:uiPriority w:val="99"/>
    <w:semiHidden/>
    <w:unhideWhenUsed/>
    <w:rsid w:val="00AA68D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8DD"/>
    <w:rPr>
      <w:rFonts w:ascii="Segoe UI" w:hAnsi="Segoe UI" w:cs="Angsana New"/>
      <w:sz w:val="18"/>
      <w:szCs w:val="22"/>
    </w:rPr>
  </w:style>
  <w:style w:type="character" w:customStyle="1" w:styleId="apple-converted-space">
    <w:name w:val="apple-converted-space"/>
    <w:basedOn w:val="DefaultParagraphFont"/>
    <w:rsid w:val="004E2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3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8</Words>
  <Characters>10483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tou Musumari</cp:lastModifiedBy>
  <cp:revision>2</cp:revision>
  <cp:lastPrinted>2016-03-25T06:58:00Z</cp:lastPrinted>
  <dcterms:created xsi:type="dcterms:W3CDTF">2017-08-21T10:17:00Z</dcterms:created>
  <dcterms:modified xsi:type="dcterms:W3CDTF">2017-08-21T10:17:00Z</dcterms:modified>
</cp:coreProperties>
</file>